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C3F2F" w14:textId="449A9B70" w:rsidR="007A670A" w:rsidRPr="007A670A" w:rsidRDefault="007A670A" w:rsidP="007A670A">
      <w:pPr>
        <w:spacing w:line="240" w:lineRule="auto"/>
        <w:ind w:left="357" w:hanging="357"/>
        <w:jc w:val="both"/>
        <w:rPr>
          <w:b/>
          <w:bCs/>
          <w:u w:val="single"/>
        </w:rPr>
      </w:pPr>
      <w:r w:rsidRPr="007A670A">
        <w:rPr>
          <w:b/>
          <w:bCs/>
          <w:u w:val="single"/>
        </w:rPr>
        <w:t>Contents</w:t>
      </w:r>
    </w:p>
    <w:p w14:paraId="77A86A8C" w14:textId="102B2EDC" w:rsidR="00D4661E" w:rsidRDefault="007A670A" w:rsidP="007A670A">
      <w:pPr>
        <w:pStyle w:val="Paragraphedeliste"/>
        <w:numPr>
          <w:ilvl w:val="0"/>
          <w:numId w:val="1"/>
        </w:numPr>
        <w:jc w:val="both"/>
      </w:pPr>
      <w:r>
        <w:t>Detailed clinical history……………………………………………………………………………………………………………. 1</w:t>
      </w:r>
    </w:p>
    <w:p w14:paraId="6CE4DB6E" w14:textId="45B01BE6" w:rsidR="007A670A" w:rsidRDefault="007A670A" w:rsidP="007A670A">
      <w:pPr>
        <w:pStyle w:val="Paragraphedeliste"/>
        <w:numPr>
          <w:ilvl w:val="0"/>
          <w:numId w:val="1"/>
        </w:numPr>
        <w:jc w:val="both"/>
      </w:pPr>
      <w:r>
        <w:t>Detailed methods……………………………………………………………………………………………………………………. 4</w:t>
      </w:r>
    </w:p>
    <w:p w14:paraId="00D37CCB" w14:textId="63B15B67" w:rsidR="007A670A" w:rsidRDefault="007A670A" w:rsidP="007A670A">
      <w:pPr>
        <w:pStyle w:val="Paragraphedeliste"/>
        <w:numPr>
          <w:ilvl w:val="0"/>
          <w:numId w:val="1"/>
        </w:numPr>
        <w:jc w:val="both"/>
      </w:pPr>
      <w:r>
        <w:t>Figure legend………………………………………………………………………………………………………………………</w:t>
      </w:r>
      <w:proofErr w:type="gramStart"/>
      <w:r>
        <w:t>…..</w:t>
      </w:r>
      <w:proofErr w:type="gramEnd"/>
      <w:r>
        <w:t xml:space="preserve"> 6</w:t>
      </w:r>
    </w:p>
    <w:p w14:paraId="5086DCC4" w14:textId="77777777" w:rsidR="007A670A" w:rsidRDefault="007A670A" w:rsidP="007A670A"/>
    <w:p w14:paraId="1C59D978" w14:textId="3A3C4EFF" w:rsidR="00B43C8E" w:rsidRPr="0099423B" w:rsidRDefault="007A670A" w:rsidP="00B43C8E">
      <w:pPr>
        <w:rPr>
          <w:b/>
          <w:bCs/>
        </w:rPr>
      </w:pPr>
      <w:r>
        <w:rPr>
          <w:b/>
          <w:bCs/>
        </w:rPr>
        <w:t xml:space="preserve">1. </w:t>
      </w:r>
      <w:r w:rsidR="00B43C8E">
        <w:rPr>
          <w:b/>
          <w:bCs/>
        </w:rPr>
        <w:t>DETAILED CLINICAL HISTORY</w:t>
      </w:r>
    </w:p>
    <w:p w14:paraId="3DF8893D" w14:textId="065E4CBA" w:rsidR="00B43C8E" w:rsidRPr="006130AF" w:rsidRDefault="00B43C8E" w:rsidP="00B43C8E">
      <w:pPr>
        <w:rPr>
          <w:rFonts w:cstheme="minorHAnsi"/>
          <w:color w:val="FF0000"/>
        </w:rPr>
      </w:pPr>
      <w:r>
        <w:rPr>
          <w:rFonts w:cstheme="minorHAnsi"/>
          <w:u w:val="single"/>
        </w:rPr>
        <w:t>Family 1. Fetus 1, carrier</w:t>
      </w:r>
    </w:p>
    <w:p w14:paraId="64D15E0A" w14:textId="77777777" w:rsidR="005568E3" w:rsidRDefault="00B43C8E" w:rsidP="00B43C8E">
      <w:pPr>
        <w:rPr>
          <w:rFonts w:cstheme="minorHAnsi"/>
        </w:rPr>
      </w:pPr>
      <w:r>
        <w:rPr>
          <w:rFonts w:cstheme="minorHAnsi"/>
        </w:rPr>
        <w:t>This pregnancy was part of our validation cohort, thus information on fetal genotype was not used for clinical decisions. The mother did not receive insulin treatment</w:t>
      </w:r>
      <w:r w:rsidR="00EA3908">
        <w:rPr>
          <w:rFonts w:cstheme="minorHAnsi"/>
        </w:rPr>
        <w:t xml:space="preserve"> but during the entire pregnancy her fasting glycemia remained in the range 5.8-7.1 mmol/l, and inferior to 8.5 mmol/l</w:t>
      </w:r>
      <w:r w:rsidR="005568E3">
        <w:rPr>
          <w:rFonts w:cstheme="minorHAnsi"/>
        </w:rPr>
        <w:t xml:space="preserve"> at</w:t>
      </w:r>
      <w:r w:rsidR="00EA3908">
        <w:rPr>
          <w:rFonts w:cstheme="minorHAnsi"/>
        </w:rPr>
        <w:t xml:space="preserve"> 1h post-prandial. </w:t>
      </w:r>
      <w:r w:rsidR="005568E3">
        <w:rPr>
          <w:rFonts w:cstheme="minorHAnsi"/>
        </w:rPr>
        <w:t xml:space="preserve">HBA1c values ranged between 5.6% and 6.3%. </w:t>
      </w:r>
      <w:r w:rsidR="00EA3908">
        <w:rPr>
          <w:rFonts w:cstheme="minorHAnsi"/>
        </w:rPr>
        <w:t>T</w:t>
      </w:r>
      <w:r>
        <w:rPr>
          <w:rFonts w:cstheme="minorHAnsi"/>
        </w:rPr>
        <w:t xml:space="preserve">he pregnancy was </w:t>
      </w:r>
      <w:r w:rsidR="00EA3908">
        <w:rPr>
          <w:rFonts w:cstheme="minorHAnsi"/>
        </w:rPr>
        <w:t xml:space="preserve">also </w:t>
      </w:r>
      <w:r>
        <w:rPr>
          <w:rFonts w:cstheme="minorHAnsi"/>
        </w:rPr>
        <w:t xml:space="preserve">carefully monitored for signs of macrosomia. </w:t>
      </w:r>
    </w:p>
    <w:p w14:paraId="02B5CF4B" w14:textId="3397E24C" w:rsidR="00B43C8E" w:rsidRDefault="00B43C8E" w:rsidP="00B43C8E">
      <w:pPr>
        <w:rPr>
          <w:rFonts w:cstheme="minorHAnsi"/>
        </w:rPr>
      </w:pPr>
      <w:r w:rsidRPr="008F0B56">
        <w:rPr>
          <w:rFonts w:cstheme="minorHAnsi"/>
        </w:rPr>
        <w:t>A baby girl was born at 38 6/7 weeks with a birth weight of 3.24 kg (p25-50).</w:t>
      </w:r>
      <w:r>
        <w:rPr>
          <w:rFonts w:cstheme="minorHAnsi"/>
        </w:rPr>
        <w:t xml:space="preserve"> </w:t>
      </w:r>
      <w:r w:rsidRPr="008F0B56">
        <w:rPr>
          <w:rFonts w:cstheme="minorHAnsi"/>
        </w:rPr>
        <w:t xml:space="preserve">DNA was extracted from cord blood </w:t>
      </w:r>
      <w:r>
        <w:rPr>
          <w:rFonts w:cstheme="minorHAnsi"/>
        </w:rPr>
        <w:t xml:space="preserve">to </w:t>
      </w:r>
      <w:r w:rsidRPr="008F0B56">
        <w:rPr>
          <w:rFonts w:cstheme="minorHAnsi"/>
        </w:rPr>
        <w:t xml:space="preserve">serve as surrogate “previous child” for </w:t>
      </w:r>
      <w:r>
        <w:rPr>
          <w:rFonts w:cstheme="minorHAnsi"/>
        </w:rPr>
        <w:t xml:space="preserve">retrospective </w:t>
      </w:r>
      <w:r w:rsidRPr="008F0B56">
        <w:rPr>
          <w:rFonts w:cstheme="minorHAnsi"/>
        </w:rPr>
        <w:t>determination of parental haplotypes</w:t>
      </w:r>
      <w:r w:rsidR="003D3F04">
        <w:rPr>
          <w:rFonts w:cstheme="minorHAnsi"/>
        </w:rPr>
        <w:t xml:space="preserve">, as well as </w:t>
      </w:r>
      <w:r w:rsidR="006130AF">
        <w:rPr>
          <w:rFonts w:cstheme="minorHAnsi"/>
        </w:rPr>
        <w:t>to</w:t>
      </w:r>
      <w:r w:rsidR="006130AF" w:rsidRPr="006130AF">
        <w:rPr>
          <w:rFonts w:cstheme="minorHAnsi"/>
        </w:rPr>
        <w:t xml:space="preserve"> </w:t>
      </w:r>
      <w:r w:rsidR="006130AF">
        <w:rPr>
          <w:rFonts w:cstheme="minorHAnsi"/>
        </w:rPr>
        <w:t>subsequently</w:t>
      </w:r>
      <w:r w:rsidR="006130AF" w:rsidRPr="008F0B56">
        <w:rPr>
          <w:rFonts w:cstheme="minorHAnsi"/>
        </w:rPr>
        <w:t xml:space="preserve"> validate NIPD</w:t>
      </w:r>
      <w:r w:rsidR="006130AF">
        <w:rPr>
          <w:rFonts w:cstheme="minorHAnsi"/>
        </w:rPr>
        <w:t>-M</w:t>
      </w:r>
      <w:r w:rsidR="006130AF" w:rsidRPr="008F0B56">
        <w:rPr>
          <w:rFonts w:cstheme="minorHAnsi"/>
        </w:rPr>
        <w:t xml:space="preserve"> results</w:t>
      </w:r>
      <w:r w:rsidR="006130AF">
        <w:rPr>
          <w:rFonts w:cstheme="minorHAnsi"/>
        </w:rPr>
        <w:t>.</w:t>
      </w:r>
    </w:p>
    <w:p w14:paraId="13DE1377" w14:textId="77777777" w:rsidR="00B43C8E" w:rsidRDefault="00B43C8E" w:rsidP="00B43C8E">
      <w:pPr>
        <w:rPr>
          <w:rFonts w:cstheme="minorHAnsi"/>
        </w:rPr>
      </w:pPr>
    </w:p>
    <w:p w14:paraId="499D7DF2" w14:textId="707F8B50" w:rsidR="00B43C8E" w:rsidRPr="006130AF" w:rsidRDefault="00B43C8E" w:rsidP="00B43C8E">
      <w:pPr>
        <w:rPr>
          <w:rFonts w:cstheme="minorHAnsi"/>
        </w:rPr>
      </w:pPr>
      <w:r w:rsidRPr="008F0B56">
        <w:rPr>
          <w:rFonts w:cstheme="minorHAnsi"/>
          <w:u w:val="single"/>
        </w:rPr>
        <w:t>Family 1. Fetus 2, carrier</w:t>
      </w:r>
      <w:r w:rsidR="006130AF">
        <w:rPr>
          <w:rFonts w:cstheme="minorHAnsi"/>
        </w:rPr>
        <w:t xml:space="preserve"> </w:t>
      </w:r>
    </w:p>
    <w:p w14:paraId="71C3838B" w14:textId="77777777" w:rsidR="005568E3" w:rsidRDefault="00B43C8E" w:rsidP="00B43C8E">
      <w:pPr>
        <w:rPr>
          <w:rFonts w:cstheme="minorHAnsi"/>
        </w:rPr>
      </w:pPr>
      <w:r>
        <w:rPr>
          <w:rFonts w:cstheme="minorHAnsi"/>
        </w:rPr>
        <w:t xml:space="preserve">This second pregnancy from the same couple was also part of the validation cohort and was handled as above. </w:t>
      </w:r>
    </w:p>
    <w:p w14:paraId="39F582DC" w14:textId="4F119D11" w:rsidR="00B43C8E" w:rsidRDefault="00B43C8E" w:rsidP="00B43C8E">
      <w:pPr>
        <w:rPr>
          <w:rFonts w:cstheme="minorHAnsi"/>
        </w:rPr>
      </w:pPr>
      <w:r w:rsidRPr="008F0B56">
        <w:rPr>
          <w:rFonts w:cstheme="minorHAnsi"/>
        </w:rPr>
        <w:t>A baby girl was born at 37 6/7 weeks with a birth weight of 3.045 kg (P50)</w:t>
      </w:r>
      <w:r>
        <w:rPr>
          <w:rFonts w:cstheme="minorHAnsi"/>
        </w:rPr>
        <w:t xml:space="preserve">. </w:t>
      </w:r>
      <w:r w:rsidRPr="008F0B56">
        <w:rPr>
          <w:rFonts w:cstheme="minorHAnsi"/>
        </w:rPr>
        <w:t>DNA was extracted from cord blood to validate NIPD</w:t>
      </w:r>
      <w:r>
        <w:rPr>
          <w:rFonts w:cstheme="minorHAnsi"/>
        </w:rPr>
        <w:t>-M</w:t>
      </w:r>
      <w:r w:rsidRPr="008F0B56">
        <w:rPr>
          <w:rFonts w:cstheme="minorHAnsi"/>
        </w:rPr>
        <w:t xml:space="preserve"> results</w:t>
      </w:r>
      <w:r>
        <w:rPr>
          <w:rFonts w:cstheme="minorHAnsi"/>
        </w:rPr>
        <w:t>.</w:t>
      </w:r>
    </w:p>
    <w:p w14:paraId="1AA9F283" w14:textId="77777777" w:rsidR="00B43C8E" w:rsidRDefault="00B43C8E" w:rsidP="00B43C8E">
      <w:pPr>
        <w:rPr>
          <w:rFonts w:cstheme="minorHAnsi"/>
        </w:rPr>
      </w:pPr>
    </w:p>
    <w:p w14:paraId="04C95519" w14:textId="3438882D" w:rsidR="00B43C8E" w:rsidRDefault="00B43C8E" w:rsidP="00B43C8E">
      <w:pPr>
        <w:rPr>
          <w:rFonts w:cstheme="minorHAnsi"/>
          <w:u w:val="single"/>
        </w:rPr>
      </w:pPr>
      <w:r>
        <w:rPr>
          <w:rFonts w:cstheme="minorHAnsi"/>
          <w:u w:val="single"/>
        </w:rPr>
        <w:t>Family 1. Fetus 3, carrier</w:t>
      </w:r>
    </w:p>
    <w:p w14:paraId="6096010E" w14:textId="2360A345" w:rsidR="005568E3" w:rsidRDefault="00267CEF" w:rsidP="00EA3908">
      <w:pPr>
        <w:rPr>
          <w:rFonts w:cstheme="minorHAnsi"/>
        </w:rPr>
      </w:pPr>
      <w:r w:rsidRPr="00267CEF">
        <w:rPr>
          <w:rFonts w:cstheme="minorHAnsi"/>
        </w:rPr>
        <w:t xml:space="preserve">This was the third pregnancy from the above couple. At this time, our method was </w:t>
      </w:r>
      <w:r w:rsidR="001A30EE" w:rsidRPr="00267CEF">
        <w:rPr>
          <w:rFonts w:cstheme="minorHAnsi"/>
        </w:rPr>
        <w:t>validated,</w:t>
      </w:r>
      <w:r w:rsidRPr="00267CEF">
        <w:rPr>
          <w:rFonts w:cstheme="minorHAnsi"/>
        </w:rPr>
        <w:t xml:space="preserve"> and the test was performed in a diagnostic context</w:t>
      </w:r>
      <w:r w:rsidR="00EA3908">
        <w:rPr>
          <w:rFonts w:cstheme="minorHAnsi"/>
        </w:rPr>
        <w:t xml:space="preserve">. As the test revealed that the fetus carried the maternal mutation, the mother did not receive insulin treatment but was monitored throughout </w:t>
      </w:r>
      <w:r w:rsidR="005568E3">
        <w:rPr>
          <w:rFonts w:cstheme="minorHAnsi"/>
        </w:rPr>
        <w:t xml:space="preserve">her </w:t>
      </w:r>
      <w:r w:rsidR="00EA3908">
        <w:rPr>
          <w:rFonts w:cstheme="minorHAnsi"/>
        </w:rPr>
        <w:t>preg</w:t>
      </w:r>
      <w:r w:rsidR="005568E3">
        <w:rPr>
          <w:rFonts w:cstheme="minorHAnsi"/>
        </w:rPr>
        <w:t>n</w:t>
      </w:r>
      <w:r w:rsidR="00EA3908">
        <w:rPr>
          <w:rFonts w:cstheme="minorHAnsi"/>
        </w:rPr>
        <w:t>ancy. Her fasting glycemia values remained in the range 5.8-7.1 mmol/l, and inferior to 8.5 mmol/l</w:t>
      </w:r>
      <w:r w:rsidR="005568E3">
        <w:rPr>
          <w:rFonts w:cstheme="minorHAnsi"/>
        </w:rPr>
        <w:t>,</w:t>
      </w:r>
      <w:r w:rsidR="00EA3908">
        <w:rPr>
          <w:rFonts w:cstheme="minorHAnsi"/>
        </w:rPr>
        <w:t xml:space="preserve"> 1h post-prandial</w:t>
      </w:r>
      <w:r w:rsidR="005568E3">
        <w:rPr>
          <w:rFonts w:cstheme="minorHAnsi"/>
        </w:rPr>
        <w:t>, HBA1c was 5.6-6.3%</w:t>
      </w:r>
      <w:r w:rsidR="00EA3908">
        <w:rPr>
          <w:rFonts w:cstheme="minorHAnsi"/>
        </w:rPr>
        <w:t>. She gained 7-8 kg during pregnancy</w:t>
      </w:r>
      <w:r w:rsidR="005568E3">
        <w:rPr>
          <w:rFonts w:cstheme="minorHAnsi"/>
        </w:rPr>
        <w:t>, without any complication</w:t>
      </w:r>
      <w:r w:rsidR="00EA3908">
        <w:rPr>
          <w:rFonts w:cstheme="minorHAnsi"/>
        </w:rPr>
        <w:t xml:space="preserve">. </w:t>
      </w:r>
    </w:p>
    <w:p w14:paraId="6F88EF19" w14:textId="749A5AB0" w:rsidR="00EA3908" w:rsidRDefault="00EA3908" w:rsidP="00EA3908">
      <w:r>
        <w:rPr>
          <w:rFonts w:cstheme="minorHAnsi"/>
        </w:rPr>
        <w:t>A baby boy was born at 38 4/7 weeks, with a birth weight of 3.53 kg (p75-90)</w:t>
      </w:r>
      <w:r w:rsidR="005568E3">
        <w:rPr>
          <w:rFonts w:cstheme="minorHAnsi"/>
        </w:rPr>
        <w:t>, APGAR scores were 9/10/10</w:t>
      </w:r>
      <w:r>
        <w:rPr>
          <w:rFonts w:cstheme="minorHAnsi"/>
        </w:rPr>
        <w:t xml:space="preserve">. </w:t>
      </w:r>
      <w:r>
        <w:t xml:space="preserve">Postnatal confirmation of the familial </w:t>
      </w:r>
      <w:r w:rsidRPr="00FB7562">
        <w:rPr>
          <w:i/>
          <w:iCs/>
        </w:rPr>
        <w:t>GCK</w:t>
      </w:r>
      <w:r>
        <w:t xml:space="preserve"> mutation is</w:t>
      </w:r>
      <w:r w:rsidR="005568E3">
        <w:t xml:space="preserve"> in the</w:t>
      </w:r>
      <w:r>
        <w:t xml:space="preserve"> plann</w:t>
      </w:r>
      <w:r w:rsidR="005568E3">
        <w:t>ing</w:t>
      </w:r>
      <w:r>
        <w:t>.</w:t>
      </w:r>
    </w:p>
    <w:p w14:paraId="32F33A14" w14:textId="77777777" w:rsidR="00B43C8E" w:rsidRPr="008F0B56" w:rsidRDefault="00B43C8E" w:rsidP="00B43C8E">
      <w:pPr>
        <w:rPr>
          <w:rFonts w:cstheme="minorHAnsi"/>
          <w:color w:val="FF0000"/>
        </w:rPr>
      </w:pPr>
    </w:p>
    <w:p w14:paraId="3807DA8C" w14:textId="2A324728" w:rsidR="00B43C8E" w:rsidRPr="006130AF" w:rsidRDefault="00B43C8E" w:rsidP="00B43C8E">
      <w:pPr>
        <w:rPr>
          <w:rFonts w:cstheme="minorHAnsi"/>
        </w:rPr>
      </w:pPr>
      <w:r>
        <w:rPr>
          <w:rFonts w:cstheme="minorHAnsi"/>
          <w:u w:val="single"/>
        </w:rPr>
        <w:t>Family 2. Carrier fetus</w:t>
      </w:r>
      <w:r w:rsidR="006130AF">
        <w:rPr>
          <w:rFonts w:cstheme="minorHAnsi"/>
        </w:rPr>
        <w:t xml:space="preserve"> </w:t>
      </w:r>
    </w:p>
    <w:p w14:paraId="7D35EFEF" w14:textId="77777777" w:rsidR="005568E3" w:rsidRDefault="00B43C8E" w:rsidP="00B43C8E">
      <w:pPr>
        <w:rPr>
          <w:rFonts w:cstheme="minorHAnsi"/>
        </w:rPr>
      </w:pPr>
      <w:r>
        <w:rPr>
          <w:rFonts w:cstheme="minorHAnsi"/>
        </w:rPr>
        <w:t xml:space="preserve">This pregnancy was part of our test validation cohort, thus information on fetal genotype was not used for clinical decisions. The </w:t>
      </w:r>
      <w:r w:rsidRPr="008F0B56">
        <w:rPr>
          <w:rFonts w:cstheme="minorHAnsi"/>
        </w:rPr>
        <w:t>mother was treated with insulin analogs at mealtimes</w:t>
      </w:r>
      <w:r w:rsidR="003D3F04">
        <w:rPr>
          <w:rFonts w:cstheme="minorHAnsi"/>
        </w:rPr>
        <w:t>:</w:t>
      </w:r>
      <w:r>
        <w:rPr>
          <w:rFonts w:cstheme="minorHAnsi"/>
        </w:rPr>
        <w:t xml:space="preserve"> </w:t>
      </w:r>
      <w:r w:rsidR="00D50E3A">
        <w:rPr>
          <w:rFonts w:cstheme="minorHAnsi"/>
        </w:rPr>
        <w:t>5-16</w:t>
      </w:r>
      <w:r>
        <w:rPr>
          <w:rFonts w:cstheme="minorHAnsi"/>
        </w:rPr>
        <w:t xml:space="preserve"> U Humalog as needed</w:t>
      </w:r>
      <w:r w:rsidR="00D50E3A">
        <w:rPr>
          <w:rFonts w:cstheme="minorHAnsi"/>
        </w:rPr>
        <w:t xml:space="preserve"> at the end of pregnancy</w:t>
      </w:r>
      <w:r>
        <w:rPr>
          <w:rFonts w:cstheme="minorHAnsi"/>
        </w:rPr>
        <w:t xml:space="preserve">. The pregnancy was carefully monitored for signs of IUGR. </w:t>
      </w:r>
    </w:p>
    <w:p w14:paraId="2057F910" w14:textId="75B35E4F" w:rsidR="00B43C8E" w:rsidRDefault="00B43C8E" w:rsidP="00B43C8E">
      <w:pPr>
        <w:rPr>
          <w:rFonts w:cstheme="minorHAnsi"/>
        </w:rPr>
      </w:pPr>
      <w:r w:rsidRPr="008F0B56">
        <w:rPr>
          <w:rFonts w:cstheme="minorHAnsi"/>
        </w:rPr>
        <w:lastRenderedPageBreak/>
        <w:t xml:space="preserve">A baby girl was </w:t>
      </w:r>
      <w:r>
        <w:rPr>
          <w:rFonts w:cstheme="minorHAnsi"/>
        </w:rPr>
        <w:t xml:space="preserve">delivered by C-section </w:t>
      </w:r>
      <w:r w:rsidRPr="008F0B56">
        <w:rPr>
          <w:rFonts w:cstheme="minorHAnsi"/>
        </w:rPr>
        <w:t>at 37 3/7 weeks with normal birth weight (2.62 kg, P10-P25)</w:t>
      </w:r>
      <w:r>
        <w:rPr>
          <w:rFonts w:cstheme="minorHAnsi"/>
        </w:rPr>
        <w:t xml:space="preserve"> and size (45 cm). APGAR scores were 9/9/10, arterial pH 7.25, venous pH 7.39. The newborn subsequently presented with RDS and had to be </w:t>
      </w:r>
      <w:r w:rsidR="00410C49">
        <w:rPr>
          <w:rFonts w:cstheme="minorHAnsi"/>
        </w:rPr>
        <w:t>briefly</w:t>
      </w:r>
      <w:r>
        <w:rPr>
          <w:rFonts w:cstheme="minorHAnsi"/>
        </w:rPr>
        <w:t xml:space="preserve"> hospitalized in the neonatology unit. She was later genotyped for confirmation of the prenatal results.</w:t>
      </w:r>
      <w:r w:rsidR="00EA3908">
        <w:rPr>
          <w:rFonts w:cstheme="minorHAnsi"/>
        </w:rPr>
        <w:t xml:space="preserve"> </w:t>
      </w:r>
    </w:p>
    <w:p w14:paraId="69FAAA3C" w14:textId="77777777" w:rsidR="00B43C8E" w:rsidRDefault="00B43C8E" w:rsidP="00B43C8E">
      <w:pPr>
        <w:rPr>
          <w:rFonts w:cstheme="minorHAnsi"/>
          <w:u w:val="single"/>
        </w:rPr>
      </w:pPr>
    </w:p>
    <w:p w14:paraId="5061AE51" w14:textId="2816D995" w:rsidR="00B43C8E" w:rsidRPr="006130AF" w:rsidRDefault="00B43C8E" w:rsidP="00B43C8E">
      <w:pPr>
        <w:rPr>
          <w:rFonts w:cstheme="minorHAnsi"/>
        </w:rPr>
      </w:pPr>
      <w:r w:rsidRPr="00925C43">
        <w:rPr>
          <w:rFonts w:cstheme="minorHAnsi"/>
          <w:u w:val="single"/>
        </w:rPr>
        <w:t>Family 3. Wild-type fetus</w:t>
      </w:r>
      <w:r w:rsidR="006130AF">
        <w:rPr>
          <w:rFonts w:cstheme="minorHAnsi"/>
        </w:rPr>
        <w:t xml:space="preserve"> </w:t>
      </w:r>
    </w:p>
    <w:p w14:paraId="2EB7D9FA" w14:textId="77777777" w:rsidR="005568E3" w:rsidRDefault="00F736CD" w:rsidP="00B43C8E">
      <w:pPr>
        <w:rPr>
          <w:rFonts w:cstheme="minorHAnsi"/>
        </w:rPr>
      </w:pPr>
      <w:r>
        <w:rPr>
          <w:rFonts w:cstheme="minorHAnsi"/>
        </w:rPr>
        <w:t xml:space="preserve">The mother was a known carrier of </w:t>
      </w:r>
      <w:r w:rsidR="00EB0EEF">
        <w:rPr>
          <w:rFonts w:cstheme="minorHAnsi"/>
        </w:rPr>
        <w:t>the</w:t>
      </w:r>
      <w:r>
        <w:rPr>
          <w:rFonts w:cstheme="minorHAnsi"/>
        </w:rPr>
        <w:t xml:space="preserve"> </w:t>
      </w:r>
      <w:proofErr w:type="gramStart"/>
      <w:r w:rsidRPr="00EB0EEF">
        <w:rPr>
          <w:rFonts w:cstheme="minorHAnsi"/>
          <w:i/>
          <w:iCs/>
        </w:rPr>
        <w:t>GCK</w:t>
      </w:r>
      <w:r w:rsidR="00EB0EEF">
        <w:rPr>
          <w:rFonts w:cstheme="minorHAnsi"/>
          <w:i/>
          <w:iCs/>
        </w:rPr>
        <w:t>:</w:t>
      </w:r>
      <w:r w:rsidR="00EB0EEF" w:rsidRPr="00EB0EEF">
        <w:rPr>
          <w:rFonts w:cstheme="minorHAnsi"/>
        </w:rPr>
        <w:t>c.</w:t>
      </w:r>
      <w:proofErr w:type="gramEnd"/>
      <w:r w:rsidR="00EB0EEF" w:rsidRPr="00EB0EEF">
        <w:rPr>
          <w:rFonts w:cstheme="minorHAnsi"/>
        </w:rPr>
        <w:t>227C&gt;T, p.Ser76Phe</w:t>
      </w:r>
      <w:r>
        <w:rPr>
          <w:rFonts w:cstheme="minorHAnsi"/>
        </w:rPr>
        <w:t xml:space="preserve"> mutation</w:t>
      </w:r>
      <w:r w:rsidR="00EB0EEF">
        <w:rPr>
          <w:rFonts w:cstheme="minorHAnsi"/>
        </w:rPr>
        <w:t>,</w:t>
      </w:r>
      <w:r>
        <w:rPr>
          <w:rFonts w:cstheme="minorHAnsi"/>
        </w:rPr>
        <w:t xml:space="preserve"> which was diagnosed in </w:t>
      </w:r>
      <w:r w:rsidR="00EB0EEF">
        <w:rPr>
          <w:rFonts w:cstheme="minorHAnsi"/>
        </w:rPr>
        <w:t>the</w:t>
      </w:r>
      <w:r>
        <w:rPr>
          <w:rFonts w:cstheme="minorHAnsi"/>
        </w:rPr>
        <w:t xml:space="preserve"> research laboratory where she worked. For the present pregnancy, the </w:t>
      </w:r>
      <w:r w:rsidR="00B43C8E" w:rsidRPr="008F0B56">
        <w:rPr>
          <w:rFonts w:cstheme="minorHAnsi"/>
        </w:rPr>
        <w:t xml:space="preserve">mother was treated with insulin analogs </w:t>
      </w:r>
      <w:r w:rsidR="00B43C8E" w:rsidRPr="00925C43">
        <w:rPr>
          <w:rFonts w:cstheme="minorHAnsi"/>
        </w:rPr>
        <w:t xml:space="preserve">Lantus and </w:t>
      </w:r>
      <w:proofErr w:type="spellStart"/>
      <w:r w:rsidR="00B43C8E" w:rsidRPr="00925C43">
        <w:rPr>
          <w:rFonts w:cstheme="minorHAnsi"/>
        </w:rPr>
        <w:t>Novorapid</w:t>
      </w:r>
      <w:proofErr w:type="spellEnd"/>
      <w:r w:rsidR="00B43C8E">
        <w:rPr>
          <w:rFonts w:cstheme="minorHAnsi"/>
        </w:rPr>
        <w:t>,</w:t>
      </w:r>
      <w:r w:rsidR="00B43C8E" w:rsidRPr="00925C43">
        <w:rPr>
          <w:rFonts w:cstheme="minorHAnsi"/>
        </w:rPr>
        <w:t xml:space="preserve"> administered prior to meals.</w:t>
      </w:r>
      <w:r w:rsidR="00B43C8E">
        <w:rPr>
          <w:rFonts w:cstheme="minorHAnsi"/>
        </w:rPr>
        <w:t xml:space="preserve"> </w:t>
      </w:r>
      <w:r w:rsidR="00B43C8E" w:rsidRPr="00925C43">
        <w:rPr>
          <w:rFonts w:cstheme="minorHAnsi"/>
        </w:rPr>
        <w:t xml:space="preserve">Targeted fasting glycemia was &lt;5.3 mmol/L, 2h postprandial </w:t>
      </w:r>
      <w:r w:rsidR="00B43C8E">
        <w:rPr>
          <w:rFonts w:cstheme="minorHAnsi"/>
        </w:rPr>
        <w:t xml:space="preserve">glycemia </w:t>
      </w:r>
      <w:r w:rsidR="00B43C8E" w:rsidRPr="00925C43">
        <w:rPr>
          <w:rFonts w:cstheme="minorHAnsi"/>
        </w:rPr>
        <w:t xml:space="preserve">&lt;7 mmol/L. Glycemia was monitored with a Freestyle Libre 2 sensor and well controlled during pregnancy, with HbA1C </w:t>
      </w:r>
      <w:r w:rsidR="00B43C8E">
        <w:rPr>
          <w:rFonts w:cstheme="minorHAnsi"/>
        </w:rPr>
        <w:t xml:space="preserve">measured </w:t>
      </w:r>
      <w:r w:rsidR="00B43C8E" w:rsidRPr="00925C43">
        <w:rPr>
          <w:rFonts w:cstheme="minorHAnsi"/>
        </w:rPr>
        <w:t>at 5.5</w:t>
      </w:r>
      <w:r w:rsidR="00B43C8E">
        <w:rPr>
          <w:rFonts w:cstheme="minorHAnsi"/>
        </w:rPr>
        <w:t xml:space="preserve">% to </w:t>
      </w:r>
      <w:r w:rsidR="00B43C8E" w:rsidRPr="00925C43">
        <w:rPr>
          <w:rFonts w:cstheme="minorHAnsi"/>
        </w:rPr>
        <w:t xml:space="preserve">5.8%. </w:t>
      </w:r>
    </w:p>
    <w:p w14:paraId="4E693031" w14:textId="1942B21E" w:rsidR="00B43C8E" w:rsidRPr="00925C43" w:rsidRDefault="00B43C8E" w:rsidP="00B43C8E">
      <w:pPr>
        <w:rPr>
          <w:rFonts w:cstheme="minorHAnsi"/>
        </w:rPr>
      </w:pPr>
      <w:r w:rsidRPr="00925C43">
        <w:rPr>
          <w:rFonts w:cstheme="minorHAnsi"/>
        </w:rPr>
        <w:t xml:space="preserve">A female child was born at 39 weeks, with normal </w:t>
      </w:r>
      <w:r w:rsidRPr="008F0B56">
        <w:rPr>
          <w:rFonts w:cstheme="minorHAnsi"/>
        </w:rPr>
        <w:t xml:space="preserve">birth </w:t>
      </w:r>
      <w:r w:rsidRPr="00925C43">
        <w:rPr>
          <w:rFonts w:cstheme="minorHAnsi"/>
        </w:rPr>
        <w:t xml:space="preserve">weight </w:t>
      </w:r>
      <w:r>
        <w:rPr>
          <w:rFonts w:cstheme="minorHAnsi"/>
        </w:rPr>
        <w:t>(</w:t>
      </w:r>
      <w:r w:rsidRPr="00925C43">
        <w:rPr>
          <w:rFonts w:cstheme="minorHAnsi"/>
        </w:rPr>
        <w:t>2.925 kg</w:t>
      </w:r>
      <w:r w:rsidR="004267CF">
        <w:rPr>
          <w:rFonts w:cstheme="minorHAnsi"/>
        </w:rPr>
        <w:t>, P10-P25</w:t>
      </w:r>
      <w:r>
        <w:rPr>
          <w:rFonts w:cstheme="minorHAnsi"/>
        </w:rPr>
        <w:t>) and</w:t>
      </w:r>
      <w:r w:rsidRPr="00925C43">
        <w:rPr>
          <w:rFonts w:cstheme="minorHAnsi"/>
        </w:rPr>
        <w:t xml:space="preserve"> size </w:t>
      </w:r>
      <w:r>
        <w:rPr>
          <w:rFonts w:cstheme="minorHAnsi"/>
        </w:rPr>
        <w:t>(</w:t>
      </w:r>
      <w:r w:rsidRPr="00925C43">
        <w:rPr>
          <w:rFonts w:cstheme="minorHAnsi"/>
        </w:rPr>
        <w:t>48 cm</w:t>
      </w:r>
      <w:r>
        <w:rPr>
          <w:rFonts w:cstheme="minorHAnsi"/>
        </w:rPr>
        <w:t>)</w:t>
      </w:r>
      <w:r w:rsidRPr="00925C43">
        <w:rPr>
          <w:rFonts w:cstheme="minorHAnsi"/>
        </w:rPr>
        <w:t>. APGAR scores</w:t>
      </w:r>
      <w:r>
        <w:rPr>
          <w:rFonts w:cstheme="minorHAnsi"/>
        </w:rPr>
        <w:t xml:space="preserve"> were</w:t>
      </w:r>
      <w:r w:rsidRPr="00925C43">
        <w:rPr>
          <w:rFonts w:cstheme="minorHAnsi"/>
        </w:rPr>
        <w:t xml:space="preserve"> 10</w:t>
      </w:r>
      <w:r>
        <w:rPr>
          <w:rFonts w:cstheme="minorHAnsi"/>
        </w:rPr>
        <w:t>/</w:t>
      </w:r>
      <w:r w:rsidRPr="00925C43">
        <w:rPr>
          <w:rFonts w:cstheme="minorHAnsi"/>
        </w:rPr>
        <w:t>10</w:t>
      </w:r>
      <w:r>
        <w:rPr>
          <w:rFonts w:cstheme="minorHAnsi"/>
        </w:rPr>
        <w:t>/</w:t>
      </w:r>
      <w:r w:rsidRPr="00925C43">
        <w:rPr>
          <w:rFonts w:cstheme="minorHAnsi"/>
        </w:rPr>
        <w:t>10. No hypoglycemia at birth.</w:t>
      </w:r>
    </w:p>
    <w:p w14:paraId="346AAEAE" w14:textId="77777777" w:rsidR="00B43C8E" w:rsidRDefault="00B43C8E" w:rsidP="00B43C8E">
      <w:pPr>
        <w:rPr>
          <w:rFonts w:cstheme="minorHAnsi"/>
        </w:rPr>
      </w:pPr>
    </w:p>
    <w:p w14:paraId="7BBC0BBE" w14:textId="34A54B0F" w:rsidR="00B43C8E" w:rsidRPr="0020474D" w:rsidRDefault="00B43C8E" w:rsidP="00B43C8E">
      <w:pPr>
        <w:rPr>
          <w:rFonts w:cstheme="minorHAnsi"/>
          <w:u w:val="single"/>
        </w:rPr>
      </w:pPr>
      <w:r w:rsidRPr="0020474D">
        <w:rPr>
          <w:rFonts w:cstheme="minorHAnsi"/>
          <w:u w:val="single"/>
        </w:rPr>
        <w:t>Family 4. Wild-type fetus</w:t>
      </w:r>
      <w:r w:rsidR="00743CEF" w:rsidRPr="00743CEF">
        <w:rPr>
          <w:rFonts w:cstheme="minorHAnsi"/>
        </w:rPr>
        <w:t xml:space="preserve"> </w:t>
      </w:r>
    </w:p>
    <w:p w14:paraId="44B637BF" w14:textId="77777777" w:rsidR="005568E3" w:rsidRDefault="00743CEF" w:rsidP="00F8219A">
      <w:r w:rsidRPr="00743CEF">
        <w:t>The</w:t>
      </w:r>
      <w:r w:rsidR="00F8219A" w:rsidRPr="00743CEF">
        <w:t xml:space="preserve"> patient was a </w:t>
      </w:r>
      <w:r w:rsidR="00B52E6C" w:rsidRPr="00743CEF">
        <w:t>31-year-old</w:t>
      </w:r>
      <w:r w:rsidR="00F8219A" w:rsidRPr="00743CEF">
        <w:t xml:space="preserve"> woman, with a pathological </w:t>
      </w:r>
      <w:r>
        <w:t>O</w:t>
      </w:r>
      <w:r w:rsidR="00F8219A" w:rsidRPr="00743CEF">
        <w:t>GTT in the 18th week of gestation. The test was run due to positive family history (</w:t>
      </w:r>
      <w:r w:rsidR="003D3F04">
        <w:t xml:space="preserve">the </w:t>
      </w:r>
      <w:r w:rsidR="00F8219A" w:rsidRPr="00743CEF">
        <w:t xml:space="preserve">patient's mother had NIDDM, diagnosed a long time ago, always rather </w:t>
      </w:r>
      <w:r w:rsidRPr="00743CEF">
        <w:t>slim,</w:t>
      </w:r>
      <w:r w:rsidR="00F8219A" w:rsidRPr="00743CEF">
        <w:t xml:space="preserve"> and very well controlled under </w:t>
      </w:r>
      <w:r w:rsidR="003D3F04">
        <w:t>M</w:t>
      </w:r>
      <w:r w:rsidR="00F8219A" w:rsidRPr="00743CEF">
        <w:t xml:space="preserve">etformin monotherapy). The patient </w:t>
      </w:r>
      <w:r>
        <w:t xml:space="preserve">herself </w:t>
      </w:r>
      <w:r w:rsidRPr="00743CEF">
        <w:t>was not overweight</w:t>
      </w:r>
      <w:r>
        <w:t xml:space="preserve"> but </w:t>
      </w:r>
      <w:r w:rsidR="00F8219A" w:rsidRPr="00743CEF">
        <w:t xml:space="preserve">was </w:t>
      </w:r>
      <w:r>
        <w:t>referred</w:t>
      </w:r>
      <w:r w:rsidR="00F8219A" w:rsidRPr="00743CEF">
        <w:t xml:space="preserve"> to us with a</w:t>
      </w:r>
      <w:r>
        <w:t xml:space="preserve"> </w:t>
      </w:r>
      <w:r w:rsidR="00F8219A" w:rsidRPr="00743CEF">
        <w:t>HbA1c of 6.6% in the 18th week of gestation. Due to the highly suspected MODY</w:t>
      </w:r>
      <w:r w:rsidR="003D3F04">
        <w:t>-GCK</w:t>
      </w:r>
      <w:r w:rsidR="00F8219A" w:rsidRPr="00743CEF">
        <w:t xml:space="preserve"> we decided</w:t>
      </w:r>
      <w:r>
        <w:t>,</w:t>
      </w:r>
      <w:r w:rsidR="00F8219A" w:rsidRPr="00743CEF">
        <w:t xml:space="preserve"> together with the patient and her </w:t>
      </w:r>
      <w:r w:rsidRPr="00743CEF">
        <w:t>gynecologist</w:t>
      </w:r>
      <w:r>
        <w:t>,</w:t>
      </w:r>
      <w:r w:rsidR="00F8219A" w:rsidRPr="00743CEF">
        <w:t xml:space="preserve"> to follow a </w:t>
      </w:r>
      <w:r w:rsidRPr="00743CEF">
        <w:t>watchful</w:t>
      </w:r>
      <w:r w:rsidR="00F8219A" w:rsidRPr="00743CEF">
        <w:t xml:space="preserve"> waiting </w:t>
      </w:r>
      <w:r w:rsidR="003D3F04">
        <w:t xml:space="preserve">strategy, </w:t>
      </w:r>
      <w:r w:rsidR="00F8219A" w:rsidRPr="00743CEF">
        <w:t>with regular capillary blood sugar measurements and monthly fetal ultrasounds. After confirmation of the diagnosis</w:t>
      </w:r>
      <w:r>
        <w:t xml:space="preserve">, </w:t>
      </w:r>
      <w:r w:rsidR="00F8219A" w:rsidRPr="00743CEF">
        <w:t>we continued with the same regime</w:t>
      </w:r>
      <w:r w:rsidR="003D3F04">
        <w:t>n</w:t>
      </w:r>
      <w:r w:rsidR="00F8219A" w:rsidRPr="00743CEF">
        <w:t xml:space="preserve">. Capillary measurements never exceeded 8 mmol/l fasting or 11 mmol/ l pp and fetal growth </w:t>
      </w:r>
      <w:r>
        <w:t>r</w:t>
      </w:r>
      <w:r w:rsidR="00F8219A" w:rsidRPr="00743CEF">
        <w:t xml:space="preserve">emained below 50th percentile. The </w:t>
      </w:r>
      <w:r w:rsidR="003D3F04">
        <w:t>normal</w:t>
      </w:r>
      <w:r w:rsidR="00F8219A" w:rsidRPr="00743CEF">
        <w:t xml:space="preserve"> fetal NIP</w:t>
      </w:r>
      <w:r w:rsidR="00EB0EEF">
        <w:t>D-M</w:t>
      </w:r>
      <w:r w:rsidR="00F8219A" w:rsidRPr="00743CEF">
        <w:t xml:space="preserve"> result came about simultaneously with a growth spurt at above 70th percentile where we began with an intensive insulin therapy, </w:t>
      </w:r>
      <w:r w:rsidR="003D3F04">
        <w:t xml:space="preserve">at </w:t>
      </w:r>
      <w:r w:rsidR="00F8219A" w:rsidRPr="00743CEF">
        <w:t>bedtime and prandially for the rest of the pregnancy. As of this point</w:t>
      </w:r>
      <w:r>
        <w:t xml:space="preserve">, </w:t>
      </w:r>
      <w:r w:rsidRPr="00743CEF">
        <w:t>glycemic</w:t>
      </w:r>
      <w:r w:rsidR="00F8219A" w:rsidRPr="00743CEF">
        <w:t xml:space="preserve"> targets were the same as for all gestational diabetes patients (fasting </w:t>
      </w:r>
      <w:r w:rsidR="003A2E77" w:rsidRPr="003A2E77">
        <w:t>≤</w:t>
      </w:r>
      <w:r w:rsidR="003A2E77">
        <w:t xml:space="preserve"> </w:t>
      </w:r>
      <w:r w:rsidR="00F8219A" w:rsidRPr="00743CEF">
        <w:t>5.3 mmol/l and 1h pp </w:t>
      </w:r>
      <w:r w:rsidR="003A2E77" w:rsidRPr="003A2E77">
        <w:t>≤</w:t>
      </w:r>
      <w:r w:rsidR="00F8219A" w:rsidRPr="00743CEF">
        <w:t xml:space="preserve"> 8.0 mmol/l). Our patient was very compliant and always on target. </w:t>
      </w:r>
    </w:p>
    <w:p w14:paraId="11D8BD43" w14:textId="5E3224AF" w:rsidR="00F8219A" w:rsidRPr="00743CEF" w:rsidRDefault="00F8219A" w:rsidP="00F8219A">
      <w:r w:rsidRPr="00743CEF">
        <w:t>She gave birth vaginally to a girl,</w:t>
      </w:r>
      <w:r w:rsidR="00743CEF">
        <w:t xml:space="preserve"> at</w:t>
      </w:r>
      <w:r w:rsidRPr="00743CEF">
        <w:t xml:space="preserve"> 38 weeks and 5 days</w:t>
      </w:r>
      <w:r w:rsidR="00743CEF">
        <w:t>. B</w:t>
      </w:r>
      <w:r w:rsidRPr="00743CEF">
        <w:t>irth weight was 2670g</w:t>
      </w:r>
      <w:r w:rsidR="00D50E3A">
        <w:t xml:space="preserve"> (P10)</w:t>
      </w:r>
      <w:r w:rsidRPr="00743CEF">
        <w:t>, height 47cm, head circumference 33cm, APGAR score 9 / 10 / 10. There was no other significant event during pregnancy or after the birth of the child.</w:t>
      </w:r>
    </w:p>
    <w:p w14:paraId="52950729" w14:textId="77777777" w:rsidR="00B43C8E" w:rsidRDefault="00B43C8E" w:rsidP="00B43C8E">
      <w:pPr>
        <w:rPr>
          <w:rFonts w:cstheme="minorHAnsi"/>
          <w:u w:val="single"/>
        </w:rPr>
      </w:pPr>
    </w:p>
    <w:p w14:paraId="3A4083BD" w14:textId="0B182D2C" w:rsidR="00B43C8E" w:rsidRPr="006130AF" w:rsidRDefault="00B43C8E" w:rsidP="00B43C8E">
      <w:pPr>
        <w:rPr>
          <w:rFonts w:cstheme="minorHAnsi"/>
        </w:rPr>
      </w:pPr>
      <w:r w:rsidRPr="00925C43">
        <w:rPr>
          <w:rFonts w:cstheme="minorHAnsi"/>
          <w:u w:val="single"/>
        </w:rPr>
        <w:t>Family 5. Wild-type fetus</w:t>
      </w:r>
      <w:r w:rsidR="006130AF">
        <w:rPr>
          <w:rFonts w:cstheme="minorHAnsi"/>
        </w:rPr>
        <w:t xml:space="preserve"> </w:t>
      </w:r>
    </w:p>
    <w:p w14:paraId="580ACD50" w14:textId="5B7632F1" w:rsidR="00B43C8E" w:rsidRPr="00925C43" w:rsidRDefault="00B43C8E" w:rsidP="00B43C8E">
      <w:pPr>
        <w:rPr>
          <w:rFonts w:cstheme="minorHAnsi"/>
          <w:lang w:val="en-GB"/>
        </w:rPr>
      </w:pPr>
      <w:r w:rsidRPr="00925C43">
        <w:rPr>
          <w:rFonts w:cstheme="minorHAnsi"/>
        </w:rPr>
        <w:t xml:space="preserve">Targeted glycemia </w:t>
      </w:r>
      <w:r>
        <w:rPr>
          <w:rFonts w:cstheme="minorHAnsi"/>
        </w:rPr>
        <w:t>followed</w:t>
      </w:r>
      <w:r w:rsidRPr="00925C43">
        <w:rPr>
          <w:rFonts w:cstheme="minorHAnsi"/>
        </w:rPr>
        <w:t xml:space="preserve"> the </w:t>
      </w:r>
      <w:r w:rsidRPr="00925C43">
        <w:rPr>
          <w:rFonts w:cstheme="minorHAnsi"/>
          <w:lang w:val="en-GB"/>
        </w:rPr>
        <w:t xml:space="preserve">recommended values for GDM (fasting blood sugar ≤ 5.3mmol/l, 1h postprandial ≤ 8.0 mmol/l, 2h postprandial ≤ 7.0 mmol/l).  </w:t>
      </w:r>
      <w:r w:rsidRPr="00C03B8B">
        <w:rPr>
          <w:rFonts w:cstheme="minorHAnsi"/>
          <w:lang w:val="en-GB"/>
        </w:rPr>
        <w:t xml:space="preserve">The patient </w:t>
      </w:r>
      <w:r>
        <w:rPr>
          <w:rFonts w:cstheme="minorHAnsi"/>
          <w:lang w:val="en-GB"/>
        </w:rPr>
        <w:t>was monitored</w:t>
      </w:r>
      <w:r w:rsidRPr="00C03B8B">
        <w:rPr>
          <w:rFonts w:cstheme="minorHAnsi"/>
          <w:lang w:val="en-GB"/>
        </w:rPr>
        <w:t xml:space="preserve"> with capillary measurements, which surprisingly showed not only the expected increased fasting blood sugar but also increased postprandial values. Despite the absence of other risk factors (healthy, BMI 23.9 kg/m², family history bland), we suspect</w:t>
      </w:r>
      <w:r>
        <w:rPr>
          <w:rFonts w:cstheme="minorHAnsi"/>
          <w:lang w:val="en-GB"/>
        </w:rPr>
        <w:t>ed</w:t>
      </w:r>
      <w:r w:rsidRPr="00C03B8B">
        <w:rPr>
          <w:rFonts w:cstheme="minorHAnsi"/>
          <w:lang w:val="en-GB"/>
        </w:rPr>
        <w:t xml:space="preserve"> a gestational diabetes component. In addition to nutritional advice, we established a treatment with basal and bolus insulin (</w:t>
      </w:r>
      <w:proofErr w:type="spellStart"/>
      <w:r w:rsidRPr="00C03B8B">
        <w:rPr>
          <w:rFonts w:cstheme="minorHAnsi"/>
          <w:lang w:val="en-GB"/>
        </w:rPr>
        <w:t>NovoRapid</w:t>
      </w:r>
      <w:proofErr w:type="spellEnd"/>
      <w:r w:rsidRPr="00C03B8B">
        <w:rPr>
          <w:rFonts w:cstheme="minorHAnsi"/>
          <w:lang w:val="en-GB"/>
        </w:rPr>
        <w:t xml:space="preserve"> and Levemir) in 18th week of </w:t>
      </w:r>
      <w:r w:rsidRPr="00C03B8B">
        <w:rPr>
          <w:rFonts w:cstheme="minorHAnsi"/>
          <w:lang w:val="en-GB"/>
        </w:rPr>
        <w:lastRenderedPageBreak/>
        <w:t xml:space="preserve">pregnancy. Due to fluctuating blood sugar levels, a switch from Levemir to Tresiba was </w:t>
      </w:r>
      <w:r>
        <w:rPr>
          <w:rFonts w:cstheme="minorHAnsi"/>
          <w:lang w:val="en-GB"/>
        </w:rPr>
        <w:t>initiated</w:t>
      </w:r>
      <w:r w:rsidRPr="00C03B8B">
        <w:rPr>
          <w:rFonts w:cstheme="minorHAnsi"/>
          <w:lang w:val="en-GB"/>
        </w:rPr>
        <w:t xml:space="preserve"> in </w:t>
      </w:r>
      <w:r>
        <w:rPr>
          <w:rFonts w:cstheme="minorHAnsi"/>
          <w:lang w:val="en-GB"/>
        </w:rPr>
        <w:t xml:space="preserve">the </w:t>
      </w:r>
      <w:r w:rsidRPr="00C03B8B">
        <w:rPr>
          <w:rFonts w:cstheme="minorHAnsi"/>
          <w:lang w:val="en-GB"/>
        </w:rPr>
        <w:t xml:space="preserve">28th week of pregnancy and led to a stabilisation. From week 26, the CGM Dexcom G6 was used for monitoring. With a total daily dose of about 50 units of insulin (50 % bolus, 50% basal), we reached a time in range (3.9 – 8 mmol/l) of 75% with an acceptable number of </w:t>
      </w:r>
      <w:r w:rsidR="00D917F7" w:rsidRPr="00C03B8B">
        <w:rPr>
          <w:rFonts w:cstheme="minorHAnsi"/>
          <w:lang w:val="en-GB"/>
        </w:rPr>
        <w:t>hypoglycaemias</w:t>
      </w:r>
      <w:r w:rsidRPr="00C03B8B">
        <w:rPr>
          <w:rFonts w:cstheme="minorHAnsi"/>
          <w:lang w:val="en-GB"/>
        </w:rPr>
        <w:t xml:space="preserve"> (2 % between 3</w:t>
      </w:r>
      <w:r>
        <w:rPr>
          <w:rFonts w:cstheme="minorHAnsi"/>
          <w:lang w:val="en-GB"/>
        </w:rPr>
        <w:t>.0</w:t>
      </w:r>
      <w:r w:rsidRPr="00C03B8B">
        <w:rPr>
          <w:rFonts w:cstheme="minorHAnsi"/>
          <w:lang w:val="en-GB"/>
        </w:rPr>
        <w:t xml:space="preserve"> and 3.9 mmol/l) during </w:t>
      </w:r>
      <w:r>
        <w:rPr>
          <w:rFonts w:cstheme="minorHAnsi"/>
          <w:lang w:val="en-GB"/>
        </w:rPr>
        <w:t xml:space="preserve">the </w:t>
      </w:r>
      <w:r w:rsidRPr="00C03B8B">
        <w:rPr>
          <w:rFonts w:cstheme="minorHAnsi"/>
          <w:lang w:val="en-GB"/>
        </w:rPr>
        <w:t>third trimester</w:t>
      </w:r>
      <w:r>
        <w:rPr>
          <w:rFonts w:cstheme="minorHAnsi"/>
          <w:lang w:val="en-GB"/>
        </w:rPr>
        <w:t xml:space="preserve">. </w:t>
      </w:r>
      <w:r w:rsidRPr="00925C43">
        <w:rPr>
          <w:rFonts w:cstheme="minorHAnsi"/>
          <w:lang w:val="en-GB"/>
        </w:rPr>
        <w:t xml:space="preserve">In the beginning, </w:t>
      </w:r>
      <w:r>
        <w:rPr>
          <w:rFonts w:cstheme="minorHAnsi"/>
          <w:lang w:val="en-GB"/>
        </w:rPr>
        <w:t xml:space="preserve">the patient did not tolerate well the </w:t>
      </w:r>
      <w:r w:rsidRPr="00925C43">
        <w:rPr>
          <w:rFonts w:cstheme="minorHAnsi"/>
          <w:lang w:val="en-GB"/>
        </w:rPr>
        <w:t xml:space="preserve">normal (but for her lower) fasting glucose levels </w:t>
      </w:r>
      <w:r>
        <w:rPr>
          <w:rFonts w:cstheme="minorHAnsi"/>
          <w:lang w:val="en-GB"/>
        </w:rPr>
        <w:t xml:space="preserve">and experienced </w:t>
      </w:r>
      <w:r w:rsidRPr="00925C43">
        <w:rPr>
          <w:rFonts w:cstheme="minorHAnsi"/>
          <w:lang w:val="en-GB"/>
        </w:rPr>
        <w:t>nausea</w:t>
      </w:r>
      <w:r>
        <w:rPr>
          <w:rFonts w:cstheme="minorHAnsi"/>
          <w:lang w:val="en-GB"/>
        </w:rPr>
        <w:t xml:space="preserve"> and</w:t>
      </w:r>
      <w:r w:rsidRPr="00925C43">
        <w:rPr>
          <w:rFonts w:cstheme="minorHAnsi"/>
          <w:lang w:val="en-GB"/>
        </w:rPr>
        <w:t xml:space="preserve"> headaches, </w:t>
      </w:r>
      <w:r>
        <w:rPr>
          <w:rFonts w:cstheme="minorHAnsi"/>
          <w:lang w:val="en-GB"/>
        </w:rPr>
        <w:t xml:space="preserve">which fortunately improved </w:t>
      </w:r>
      <w:r w:rsidRPr="00925C43">
        <w:rPr>
          <w:rFonts w:cstheme="minorHAnsi"/>
          <w:lang w:val="en-GB"/>
        </w:rPr>
        <w:t>with time.</w:t>
      </w:r>
    </w:p>
    <w:p w14:paraId="3173663B" w14:textId="5597DFFC" w:rsidR="00B43C8E" w:rsidRDefault="00B43C8E" w:rsidP="00B43C8E">
      <w:pPr>
        <w:rPr>
          <w:rFonts w:cstheme="minorHAnsi"/>
        </w:rPr>
      </w:pPr>
      <w:r w:rsidRPr="00D917F7">
        <w:rPr>
          <w:rFonts w:cstheme="minorHAnsi"/>
        </w:rPr>
        <w:t>Fetal</w:t>
      </w:r>
      <w:r>
        <w:rPr>
          <w:rFonts w:cstheme="minorHAnsi"/>
          <w:lang w:val="en-GB"/>
        </w:rPr>
        <w:t xml:space="preserve"> growth was normal, and a healthy baby girl was born at 40 0/7 weeks with a weight of 3.33 kg (</w:t>
      </w:r>
      <w:r w:rsidR="004267CF">
        <w:rPr>
          <w:rFonts w:cstheme="minorHAnsi"/>
          <w:lang w:val="en-GB"/>
        </w:rPr>
        <w:t>P</w:t>
      </w:r>
      <w:r>
        <w:rPr>
          <w:rFonts w:cstheme="minorHAnsi"/>
          <w:lang w:val="en-GB"/>
        </w:rPr>
        <w:t xml:space="preserve">37), a size of 49 cm and APGAR scores of 10/10/10. Postnatal adaptation and alimentation were good, blood glucose was normal. </w:t>
      </w:r>
      <w:r w:rsidRPr="008F0B56">
        <w:rPr>
          <w:rFonts w:cstheme="minorHAnsi"/>
        </w:rPr>
        <w:t>DNA was extracted from cord blood to validate NIPD</w:t>
      </w:r>
      <w:r>
        <w:rPr>
          <w:rFonts w:cstheme="minorHAnsi"/>
        </w:rPr>
        <w:t>-M</w:t>
      </w:r>
      <w:r w:rsidRPr="008F0B56">
        <w:rPr>
          <w:rFonts w:cstheme="minorHAnsi"/>
        </w:rPr>
        <w:t xml:space="preserve"> results</w:t>
      </w:r>
      <w:r>
        <w:rPr>
          <w:rFonts w:cstheme="minorHAnsi"/>
        </w:rPr>
        <w:t>.</w:t>
      </w:r>
    </w:p>
    <w:p w14:paraId="3325BC0D" w14:textId="77777777" w:rsidR="00B43C8E" w:rsidRPr="00E15BFB" w:rsidRDefault="00B43C8E" w:rsidP="00B43C8E">
      <w:pPr>
        <w:rPr>
          <w:rFonts w:ascii="Arial" w:hAnsi="Arial" w:cs="Arial"/>
          <w:sz w:val="18"/>
          <w:szCs w:val="18"/>
          <w:lang w:val="en-GB"/>
        </w:rPr>
      </w:pPr>
    </w:p>
    <w:p w14:paraId="49AC17AA" w14:textId="20DAE65A" w:rsidR="00B43C8E" w:rsidRPr="0020474D" w:rsidRDefault="00B43C8E" w:rsidP="00B43C8E">
      <w:pPr>
        <w:rPr>
          <w:u w:val="single"/>
        </w:rPr>
      </w:pPr>
      <w:r w:rsidRPr="0020474D">
        <w:rPr>
          <w:u w:val="single"/>
        </w:rPr>
        <w:t xml:space="preserve">Family 6. </w:t>
      </w:r>
      <w:r w:rsidR="009F4EFD">
        <w:rPr>
          <w:u w:val="single"/>
        </w:rPr>
        <w:t>Carrier fetus</w:t>
      </w:r>
    </w:p>
    <w:p w14:paraId="25FEED44" w14:textId="77777777" w:rsidR="005568E3" w:rsidRDefault="00FB7562" w:rsidP="00FB7562">
      <w:r>
        <w:t>This was the second pregnancy of a 28-year-old woman diagnosed with MODY at the age of 12 years. Genetic testing showed the heterozygous pathogenic variant c.106C&gt;T,</w:t>
      </w:r>
      <w:r w:rsidR="006F24D7">
        <w:t xml:space="preserve"> </w:t>
      </w:r>
      <w:proofErr w:type="gramStart"/>
      <w:r>
        <w:t>p.Arg</w:t>
      </w:r>
      <w:proofErr w:type="gramEnd"/>
      <w:r>
        <w:t xml:space="preserve">36Trp in </w:t>
      </w:r>
      <w:r w:rsidRPr="00FB7562">
        <w:rPr>
          <w:i/>
          <w:iCs/>
        </w:rPr>
        <w:t>GCK</w:t>
      </w:r>
      <w:r>
        <w:t xml:space="preserve">. NIPD-M was performed at 15 weeks pregnancy and showed that the fetus had inherited the familial </w:t>
      </w:r>
      <w:r w:rsidRPr="00FB7562">
        <w:rPr>
          <w:i/>
          <w:iCs/>
        </w:rPr>
        <w:t>GCK</w:t>
      </w:r>
      <w:r>
        <w:t xml:space="preserve"> mutation.  The patient did not receive insulin treatment but was carefully monitored. </w:t>
      </w:r>
      <w:r w:rsidR="006F24D7">
        <w:t>G</w:t>
      </w:r>
      <w:r>
        <w:t>lycemia</w:t>
      </w:r>
      <w:r w:rsidR="006F24D7">
        <w:t xml:space="preserve"> measurements</w:t>
      </w:r>
      <w:r>
        <w:t xml:space="preserve"> at wake-up were between 5mmol/l and 6 mmol/l and postprandial </w:t>
      </w:r>
      <w:r w:rsidR="00D917F7">
        <w:t>glycemia</w:t>
      </w:r>
      <w:r>
        <w:t xml:space="preserve"> were &lt;8mmol/l. Fetal growth was </w:t>
      </w:r>
      <w:r w:rsidR="006F24D7">
        <w:t>monitored,</w:t>
      </w:r>
      <w:r>
        <w:t xml:space="preserve"> and labor was induced at 38 2/7weeks. </w:t>
      </w:r>
    </w:p>
    <w:p w14:paraId="6A11E7DE" w14:textId="08C3DA6C" w:rsidR="00FB7562" w:rsidRDefault="006F24D7" w:rsidP="00FB7562">
      <w:r>
        <w:t>The patient</w:t>
      </w:r>
      <w:r w:rsidR="00FB7562">
        <w:t xml:space="preserve"> delivered a healthy boy, APGAR 10/10/10, pH 7</w:t>
      </w:r>
      <w:r w:rsidR="00B52E6C">
        <w:t>.</w:t>
      </w:r>
      <w:r w:rsidR="00FB7562">
        <w:t>22 with birth weight 3770g (P75-90), length 51cm (P25-50), HC 36</w:t>
      </w:r>
      <w:r w:rsidR="00B52E6C">
        <w:t>.</w:t>
      </w:r>
      <w:r w:rsidR="00FB7562">
        <w:t xml:space="preserve">5cm (P75-90). The boy is now </w:t>
      </w:r>
      <w:r w:rsidR="00116371">
        <w:t>6</w:t>
      </w:r>
      <w:r w:rsidR="00FB7562">
        <w:t xml:space="preserve"> months old and </w:t>
      </w:r>
      <w:r w:rsidR="00097F30">
        <w:t xml:space="preserve">perfectly </w:t>
      </w:r>
      <w:r w:rsidR="00FB7562">
        <w:t xml:space="preserve">healthy. </w:t>
      </w:r>
    </w:p>
    <w:p w14:paraId="0A45EA2C" w14:textId="77777777" w:rsidR="00097F30" w:rsidRDefault="00097F30" w:rsidP="00FB7562"/>
    <w:p w14:paraId="6924AAB2" w14:textId="21AFAC06" w:rsidR="001222D0" w:rsidRPr="006130AF" w:rsidRDefault="001222D0" w:rsidP="001222D0">
      <w:pPr>
        <w:rPr>
          <w:rFonts w:cstheme="minorHAnsi"/>
        </w:rPr>
      </w:pPr>
      <w:r>
        <w:rPr>
          <w:rFonts w:cstheme="minorHAnsi"/>
          <w:u w:val="single"/>
        </w:rPr>
        <w:t>Family 7. Wild-type fetus</w:t>
      </w:r>
      <w:r>
        <w:rPr>
          <w:rFonts w:cstheme="minorHAnsi"/>
        </w:rPr>
        <w:t xml:space="preserve"> </w:t>
      </w:r>
    </w:p>
    <w:p w14:paraId="56898CF3" w14:textId="548D03EB" w:rsidR="00A14360" w:rsidRPr="001222D0" w:rsidRDefault="001222D0">
      <w:r w:rsidRPr="001222D0">
        <w:t xml:space="preserve">The </w:t>
      </w:r>
      <w:r>
        <w:t xml:space="preserve">patient was a </w:t>
      </w:r>
      <w:r w:rsidR="00EB0EEF">
        <w:t>27-year-old</w:t>
      </w:r>
      <w:r>
        <w:t xml:space="preserve"> woman, </w:t>
      </w:r>
      <w:r w:rsidRPr="001222D0">
        <w:t xml:space="preserve">diagnosed with impaired glucose tolerance </w:t>
      </w:r>
      <w:r>
        <w:t xml:space="preserve">at </w:t>
      </w:r>
      <w:r w:rsidRPr="001222D0">
        <w:t xml:space="preserve">aged 14. There was a family history of diabetes affecting her father, paternal grandmother, and great-grandfather. Her OGTT results (T0=7.6 mmol/l, 2h=11.7 mmol/l) was consistent with MODY-GCK. A molecular test demonstrated that she is heterozygous for </w:t>
      </w:r>
      <w:proofErr w:type="gramStart"/>
      <w:r w:rsidRPr="00EB0EEF">
        <w:rPr>
          <w:i/>
          <w:iCs/>
        </w:rPr>
        <w:t>GCK</w:t>
      </w:r>
      <w:r w:rsidRPr="001222D0">
        <w:t>:c.</w:t>
      </w:r>
      <w:proofErr w:type="gramEnd"/>
      <w:r w:rsidRPr="001222D0">
        <w:t>608T&gt;C, p.Val203Ala mutation.</w:t>
      </w:r>
      <w:r>
        <w:t xml:space="preserve"> NIPD-M was performed at 16 weeks</w:t>
      </w:r>
      <w:r w:rsidR="006C3173">
        <w:t xml:space="preserve">. Following the results, a treatment with Lantus was initiated (6U, to be increased), </w:t>
      </w:r>
      <w:r>
        <w:t>and her pregnancy is still ongoing.</w:t>
      </w:r>
    </w:p>
    <w:p w14:paraId="0FB0E2CF" w14:textId="77777777" w:rsidR="006130AF" w:rsidRDefault="006130AF">
      <w:pPr>
        <w:rPr>
          <w:b/>
          <w:bCs/>
        </w:rPr>
      </w:pPr>
      <w:r>
        <w:rPr>
          <w:b/>
          <w:bCs/>
        </w:rPr>
        <w:br w:type="page"/>
      </w:r>
    </w:p>
    <w:p w14:paraId="601E2C75" w14:textId="74B3B513" w:rsidR="00D4661E" w:rsidRPr="00D4661E" w:rsidRDefault="007A670A">
      <w:pPr>
        <w:rPr>
          <w:b/>
          <w:bCs/>
        </w:rPr>
      </w:pPr>
      <w:r>
        <w:rPr>
          <w:b/>
          <w:bCs/>
        </w:rPr>
        <w:lastRenderedPageBreak/>
        <w:t xml:space="preserve">2. </w:t>
      </w:r>
      <w:r w:rsidR="00D4661E" w:rsidRPr="00D4661E">
        <w:rPr>
          <w:b/>
          <w:bCs/>
        </w:rPr>
        <w:t>DETAILED METHODS</w:t>
      </w:r>
    </w:p>
    <w:p w14:paraId="4D64B4CF" w14:textId="77777777" w:rsidR="00D4661E" w:rsidRPr="00DD3C73" w:rsidRDefault="00D4661E" w:rsidP="00775EA5">
      <w:pPr>
        <w:spacing w:line="240" w:lineRule="auto"/>
        <w:rPr>
          <w:u w:val="single"/>
        </w:rPr>
      </w:pPr>
      <w:r w:rsidRPr="00DD3C73">
        <w:rPr>
          <w:u w:val="single"/>
        </w:rPr>
        <w:t>Panel design</w:t>
      </w:r>
    </w:p>
    <w:p w14:paraId="33E41AC5" w14:textId="2FF6A422" w:rsidR="00C15D1A" w:rsidRDefault="00D4661E" w:rsidP="00775EA5">
      <w:pPr>
        <w:spacing w:line="240" w:lineRule="auto"/>
      </w:pPr>
      <w:r>
        <w:t xml:space="preserve">98 </w:t>
      </w:r>
      <w:r w:rsidRPr="00322A2B">
        <w:t xml:space="preserve">SNPs were </w:t>
      </w:r>
      <w:r>
        <w:t>selected throughout a</w:t>
      </w:r>
      <w:r w:rsidRPr="00322A2B">
        <w:t xml:space="preserve"> </w:t>
      </w:r>
      <w:r>
        <w:t xml:space="preserve">0.7 </w:t>
      </w:r>
      <w:proofErr w:type="spellStart"/>
      <w:r>
        <w:t>Mbase</w:t>
      </w:r>
      <w:proofErr w:type="spellEnd"/>
      <w:r>
        <w:t xml:space="preserve"> genomic region surrounding the </w:t>
      </w:r>
      <w:r w:rsidRPr="00060D2B">
        <w:rPr>
          <w:i/>
        </w:rPr>
        <w:t>GCK</w:t>
      </w:r>
      <w:r>
        <w:t xml:space="preserve"> gene, based on a rate of heterozygosity &gt;0.3 in the general population</w:t>
      </w:r>
      <w:r w:rsidR="00C15D1A">
        <w:t>. We selected these SNPs from different sources (</w:t>
      </w:r>
      <w:proofErr w:type="spellStart"/>
      <w:r>
        <w:t>gnomAD</w:t>
      </w:r>
      <w:proofErr w:type="spellEnd"/>
      <w:r>
        <w:t>, 1000-genomes phase 3, and Illumina Omni microarray data)</w:t>
      </w:r>
      <w:r w:rsidR="00C15D1A">
        <w:t xml:space="preserve"> and attempted to cover a large range of heterozygosity rates</w:t>
      </w:r>
      <w:r w:rsidR="00257591">
        <w:t xml:space="preserve"> (0.3 to 0.5)</w:t>
      </w:r>
      <w:r w:rsidR="00C15D1A">
        <w:t xml:space="preserve">, to limit the risk that all SNPs may come from the same individuals, </w:t>
      </w:r>
      <w:proofErr w:type="gramStart"/>
      <w:r w:rsidR="00C15D1A">
        <w:t>i.e.</w:t>
      </w:r>
      <w:proofErr w:type="gramEnd"/>
      <w:r w:rsidR="00C15D1A">
        <w:t xml:space="preserve"> belong to the same common GCK haplotype</w:t>
      </w:r>
      <w:r>
        <w:t xml:space="preserve">. </w:t>
      </w:r>
    </w:p>
    <w:p w14:paraId="2FDF54C6" w14:textId="77777777" w:rsidR="00384802" w:rsidRDefault="00D4661E" w:rsidP="00775EA5">
      <w:pPr>
        <w:spacing w:line="240" w:lineRule="auto"/>
      </w:pPr>
      <w:r>
        <w:t xml:space="preserve">Additionally, the panel included the </w:t>
      </w:r>
      <w:proofErr w:type="gramStart"/>
      <w:r w:rsidRPr="001D23ED">
        <w:rPr>
          <w:i/>
        </w:rPr>
        <w:t>GCK</w:t>
      </w:r>
      <w:r>
        <w:t>:p</w:t>
      </w:r>
      <w:proofErr w:type="gramEnd"/>
      <w:r>
        <w:t>.Gly246Arg mutation</w:t>
      </w:r>
      <w:r w:rsidR="00D1129F">
        <w:t>, present in family 1</w:t>
      </w:r>
      <w:r>
        <w:t xml:space="preserve">. </w:t>
      </w:r>
    </w:p>
    <w:p w14:paraId="2B793E8B" w14:textId="46BBDB78" w:rsidR="00D4661E" w:rsidRDefault="00D4661E" w:rsidP="00775EA5">
      <w:pPr>
        <w:spacing w:line="240" w:lineRule="auto"/>
      </w:pPr>
      <w:r>
        <w:t xml:space="preserve">A </w:t>
      </w:r>
      <w:proofErr w:type="spellStart"/>
      <w:r>
        <w:t>QIASeq</w:t>
      </w:r>
      <w:proofErr w:type="spellEnd"/>
      <w:r>
        <w:t xml:space="preserve"> Targeted DNA custom panel featuring molecular barcodes (Qiagen) was designed to target 50 bp regions encompassing each SNP.  </w:t>
      </w:r>
    </w:p>
    <w:p w14:paraId="65613010" w14:textId="77777777" w:rsidR="00D4661E" w:rsidRPr="00DD3C73" w:rsidRDefault="00D4661E" w:rsidP="00775EA5">
      <w:pPr>
        <w:spacing w:line="240" w:lineRule="auto"/>
        <w:rPr>
          <w:u w:val="single"/>
        </w:rPr>
      </w:pPr>
      <w:r w:rsidRPr="00DD3C73">
        <w:rPr>
          <w:u w:val="single"/>
        </w:rPr>
        <w:t>Samples</w:t>
      </w:r>
      <w:r>
        <w:rPr>
          <w:u w:val="single"/>
        </w:rPr>
        <w:t xml:space="preserve"> and DNA extraction</w:t>
      </w:r>
    </w:p>
    <w:p w14:paraId="5C7DC049" w14:textId="6671AC73" w:rsidR="00D4661E" w:rsidRDefault="00D4661E" w:rsidP="00775EA5">
      <w:pPr>
        <w:spacing w:line="240" w:lineRule="auto"/>
      </w:pPr>
      <w:r>
        <w:t xml:space="preserve">Genomic DNA was extracted from venous blood or cord blood using the </w:t>
      </w:r>
      <w:proofErr w:type="spellStart"/>
      <w:r>
        <w:t>DNeasy</w:t>
      </w:r>
      <w:proofErr w:type="spellEnd"/>
      <w:r>
        <w:t xml:space="preserve"> blood and tissue kit and a </w:t>
      </w:r>
      <w:proofErr w:type="spellStart"/>
      <w:r>
        <w:t>Qiacube</w:t>
      </w:r>
      <w:proofErr w:type="spellEnd"/>
      <w:r>
        <w:t xml:space="preserve"> robot (Qiagen). Maternal venous blood was collected into Streck BCT tubes (Streck) between 12 weeks and 30 weeks amenorrhea. </w:t>
      </w:r>
      <w:r w:rsidR="00D517C5">
        <w:t>When needed, a</w:t>
      </w:r>
      <w:r>
        <w:t xml:space="preserve"> 500 </w:t>
      </w:r>
      <w:r>
        <w:rPr>
          <w:rFonts w:cstheme="minorHAnsi"/>
        </w:rPr>
        <w:t>µ</w:t>
      </w:r>
      <w:r>
        <w:t xml:space="preserve">l aliquot of blood was withdrawn to extract genomic DNA as above. Plasma was prepared by centrifugation for 10 min at 1'600 x g, 4°C, collected, centrifuged 10 min at 16'000 x g, 4°C and </w:t>
      </w:r>
      <w:r w:rsidR="00D1129F">
        <w:t xml:space="preserve">occasionally </w:t>
      </w:r>
      <w:r>
        <w:t xml:space="preserve">stored at -80°C. Circulating cell-free DNA was extracted from plasma with the </w:t>
      </w:r>
      <w:proofErr w:type="spellStart"/>
      <w:r>
        <w:t>QIAamp</w:t>
      </w:r>
      <w:proofErr w:type="spellEnd"/>
      <w:r>
        <w:t xml:space="preserve"> </w:t>
      </w:r>
      <w:proofErr w:type="spellStart"/>
      <w:r>
        <w:t>MinElute</w:t>
      </w:r>
      <w:proofErr w:type="spellEnd"/>
      <w:r>
        <w:t xml:space="preserve"> ccfDNA kit (Qiagen) according to manufacturer's instructions,</w:t>
      </w:r>
      <w:r w:rsidR="00D517C5">
        <w:t xml:space="preserve"> and</w:t>
      </w:r>
      <w:r>
        <w:t xml:space="preserve"> quantified with a Qubit fluorimeter (Molecular Probes</w:t>
      </w:r>
      <w:r w:rsidR="00925C43">
        <w:t>)</w:t>
      </w:r>
      <w:r>
        <w:t>.</w:t>
      </w:r>
    </w:p>
    <w:p w14:paraId="5F468EA1" w14:textId="77777777" w:rsidR="00D4661E" w:rsidRPr="00DD3C73" w:rsidRDefault="00D4661E" w:rsidP="00775EA5">
      <w:pPr>
        <w:spacing w:line="240" w:lineRule="auto"/>
        <w:rPr>
          <w:u w:val="single"/>
        </w:rPr>
      </w:pPr>
      <w:r w:rsidRPr="00DD3C73">
        <w:rPr>
          <w:u w:val="single"/>
        </w:rPr>
        <w:t>Library construction</w:t>
      </w:r>
    </w:p>
    <w:p w14:paraId="30DA95B9" w14:textId="2A647727" w:rsidR="00D4661E" w:rsidRDefault="00D4661E" w:rsidP="00775EA5">
      <w:pPr>
        <w:spacing w:line="240" w:lineRule="auto"/>
      </w:pPr>
      <w:proofErr w:type="spellStart"/>
      <w:r>
        <w:t>QIASeq</w:t>
      </w:r>
      <w:proofErr w:type="spellEnd"/>
      <w:r>
        <w:t xml:space="preserve"> </w:t>
      </w:r>
      <w:r w:rsidR="00CF325C">
        <w:t xml:space="preserve">custom </w:t>
      </w:r>
      <w:r>
        <w:t>targeted libraries were built from 40 ng genomic DNA, using the manufacturer's protocol for genomic DNA and from 7.2 to 50 ng</w:t>
      </w:r>
      <w:r w:rsidR="00410C49">
        <w:t xml:space="preserve"> c</w:t>
      </w:r>
      <w:r w:rsidR="00CF38EA">
        <w:t>cf</w:t>
      </w:r>
      <w:r w:rsidR="00410C49">
        <w:t>DNA</w:t>
      </w:r>
      <w:r>
        <w:t xml:space="preserve">, using the circulating DNA protocol. Libraries were quantified by </w:t>
      </w:r>
      <w:r w:rsidR="00925C43">
        <w:t>fluorimetry,</w:t>
      </w:r>
      <w:r>
        <w:t xml:space="preserve"> and size profiles were verified with a Fragment Analyzer (Agilent). </w:t>
      </w:r>
    </w:p>
    <w:p w14:paraId="4CAEAEE0" w14:textId="77777777" w:rsidR="00D4661E" w:rsidRPr="00DD3C73" w:rsidRDefault="00D4661E" w:rsidP="00775EA5">
      <w:pPr>
        <w:spacing w:line="240" w:lineRule="auto"/>
        <w:rPr>
          <w:u w:val="single"/>
        </w:rPr>
      </w:pPr>
      <w:r w:rsidRPr="00DD3C73">
        <w:rPr>
          <w:u w:val="single"/>
        </w:rPr>
        <w:t>Sequencing</w:t>
      </w:r>
    </w:p>
    <w:p w14:paraId="6477AAF4" w14:textId="77777777" w:rsidR="00D4661E" w:rsidRDefault="00D4661E" w:rsidP="00775EA5">
      <w:pPr>
        <w:spacing w:line="240" w:lineRule="auto"/>
      </w:pPr>
      <w:r>
        <w:t>Samples were pooled and sequenced as 2 x 75 nucleotides with a NextSeq500 sequencer (Illumina). For each sample, 4 to 5 million reads were obtained.</w:t>
      </w:r>
    </w:p>
    <w:p w14:paraId="5DE63BD7" w14:textId="77777777" w:rsidR="00D4661E" w:rsidRPr="00824C54" w:rsidRDefault="00D4661E" w:rsidP="00775EA5">
      <w:pPr>
        <w:spacing w:line="240" w:lineRule="auto"/>
        <w:rPr>
          <w:u w:val="single"/>
        </w:rPr>
      </w:pPr>
      <w:r w:rsidRPr="00824C54">
        <w:rPr>
          <w:u w:val="single"/>
        </w:rPr>
        <w:t>Analysis</w:t>
      </w:r>
    </w:p>
    <w:p w14:paraId="649281D7" w14:textId="18F153A2" w:rsidR="00D4661E" w:rsidRDefault="00D4661E" w:rsidP="00775EA5">
      <w:pPr>
        <w:spacing w:line="240" w:lineRule="auto"/>
      </w:pPr>
      <w:r w:rsidRPr="00EF2D6C">
        <w:t xml:space="preserve">Qiagen smCounter2 pipeline (Xu et al. </w:t>
      </w:r>
      <w:r>
        <w:t>Bioinformatics, 2019) was used to align and filter reads</w:t>
      </w:r>
      <w:r w:rsidR="00D1129F">
        <w:t xml:space="preserve">, </w:t>
      </w:r>
      <w:r>
        <w:t xml:space="preserve">deduplicate barcodes and build consensus reads using </w:t>
      </w:r>
      <w:proofErr w:type="spellStart"/>
      <w:r w:rsidR="00925C43">
        <w:t>F</w:t>
      </w:r>
      <w:r>
        <w:t>gbio</w:t>
      </w:r>
      <w:proofErr w:type="spellEnd"/>
      <w:r>
        <w:t xml:space="preserve"> subroutines (</w:t>
      </w:r>
      <w:r w:rsidRPr="00EB5DAC">
        <w:t>https://github.com/fulcrumgenomics/fgbio</w:t>
      </w:r>
      <w:r>
        <w:t>). Allele counts were extracted from the resulting BAM files with bam-</w:t>
      </w:r>
      <w:proofErr w:type="spellStart"/>
      <w:r>
        <w:t>readcount</w:t>
      </w:r>
      <w:proofErr w:type="spellEnd"/>
      <w:r>
        <w:t xml:space="preserve"> (</w:t>
      </w:r>
      <w:r w:rsidRPr="00EB5DAC">
        <w:t>https://github.com/genome/bam-readcount</w:t>
      </w:r>
      <w:r w:rsidR="00410C49">
        <w:t>)</w:t>
      </w:r>
      <w:r>
        <w:t xml:space="preserve">. </w:t>
      </w:r>
    </w:p>
    <w:p w14:paraId="0FE96B93" w14:textId="77DD4766" w:rsidR="00D4661E" w:rsidRDefault="00D4661E" w:rsidP="00775EA5">
      <w:pPr>
        <w:spacing w:line="240" w:lineRule="auto"/>
      </w:pPr>
      <w:r>
        <w:t>The genotype</w:t>
      </w:r>
      <w:r w:rsidR="00925C43">
        <w:t>s</w:t>
      </w:r>
      <w:r>
        <w:t xml:space="preserve"> of the parents and </w:t>
      </w:r>
      <w:r w:rsidR="00D1129F">
        <w:t>a prior</w:t>
      </w:r>
      <w:r>
        <w:t xml:space="preserve"> child (</w:t>
      </w:r>
      <w:r w:rsidR="003F4E7A">
        <w:t>if available, otherwise</w:t>
      </w:r>
      <w:r>
        <w:t xml:space="preserve"> </w:t>
      </w:r>
      <w:r w:rsidR="00D1129F">
        <w:t xml:space="preserve">the </w:t>
      </w:r>
      <w:r>
        <w:t xml:space="preserve">maternal grandparents) were deduced from allelic counts and parental haplotypes were assembled. </w:t>
      </w:r>
    </w:p>
    <w:p w14:paraId="08D092C3" w14:textId="6F458D22" w:rsidR="00D4661E" w:rsidRDefault="00D4661E" w:rsidP="00775EA5">
      <w:pPr>
        <w:spacing w:line="240" w:lineRule="auto"/>
      </w:pPr>
      <w:r>
        <w:t xml:space="preserve">RHDO was performed in Excel, as described by Lo </w:t>
      </w:r>
      <w:r w:rsidRPr="0045077E">
        <w:rPr>
          <w:i/>
          <w:iCs/>
        </w:rPr>
        <w:t>et al</w:t>
      </w:r>
      <w:r>
        <w:t xml:space="preserve">. </w:t>
      </w:r>
      <w:r w:rsidRPr="000715F7">
        <w:t>(</w:t>
      </w:r>
      <w:r w:rsidRPr="000715F7">
        <w:rPr>
          <w:i/>
        </w:rPr>
        <w:t xml:space="preserve">Sci </w:t>
      </w:r>
      <w:proofErr w:type="spellStart"/>
      <w:r w:rsidRPr="000715F7">
        <w:rPr>
          <w:i/>
        </w:rPr>
        <w:t>Translat</w:t>
      </w:r>
      <w:proofErr w:type="spellEnd"/>
      <w:r w:rsidRPr="000715F7">
        <w:rPr>
          <w:i/>
        </w:rPr>
        <w:t xml:space="preserve"> Med</w:t>
      </w:r>
      <w:r>
        <w:t xml:space="preserve"> 2010). Alpha and beta SNPs located upstream and downstream of the mutation were analyzed separately</w:t>
      </w:r>
      <w:r w:rsidR="004C6260">
        <w:t xml:space="preserve"> </w:t>
      </w:r>
      <w:r>
        <w:t xml:space="preserve">to detect the unlikely occurrence of meiotic recombination within the region of interest. Once this possibility was excluded, a global likelihood ratio was calculated for all alpha SNPs </w:t>
      </w:r>
      <w:r w:rsidR="00925C43">
        <w:t>or</w:t>
      </w:r>
      <w:r>
        <w:t xml:space="preserve"> for all beta SNPs</w:t>
      </w:r>
      <w:r w:rsidR="00925C43">
        <w:t>, depending on which yielded the highest statistical significance</w:t>
      </w:r>
      <w:r>
        <w:t>.</w:t>
      </w:r>
    </w:p>
    <w:p w14:paraId="7141CEC8" w14:textId="77777777" w:rsidR="00384802" w:rsidRDefault="00384802" w:rsidP="00775EA5">
      <w:pPr>
        <w:spacing w:line="240" w:lineRule="auto"/>
        <w:rPr>
          <w:u w:val="single"/>
        </w:rPr>
      </w:pPr>
    </w:p>
    <w:p w14:paraId="799811C1" w14:textId="6E3E90B1" w:rsidR="00D4661E" w:rsidRPr="00D4661E" w:rsidRDefault="00D4661E" w:rsidP="00775EA5">
      <w:pPr>
        <w:spacing w:line="240" w:lineRule="auto"/>
        <w:rPr>
          <w:u w:val="single"/>
        </w:rPr>
      </w:pPr>
      <w:r w:rsidRPr="00D4661E">
        <w:rPr>
          <w:u w:val="single"/>
        </w:rPr>
        <w:lastRenderedPageBreak/>
        <w:t>Reducing fetal fraction</w:t>
      </w:r>
    </w:p>
    <w:p w14:paraId="61976AA3" w14:textId="070E0246" w:rsidR="00D4661E" w:rsidRDefault="00D4661E" w:rsidP="00775EA5">
      <w:pPr>
        <w:spacing w:line="240" w:lineRule="auto"/>
      </w:pPr>
      <w:r>
        <w:t>A custom filter was introduced in the smCounter2 pipeline to randomly reject a given fraction of molecules. Th</w:t>
      </w:r>
      <w:r w:rsidR="00410C49">
        <w:t>is</w:t>
      </w:r>
      <w:r>
        <w:t xml:space="preserve"> pipeline begins by gathering reads that share the same barcode and map at the same approximate location (indicating that they originate from the same DNA molecule), then several built-in quality checks can reject a read or a barcode. An extra filter was added at this step, to discard an arbitrarily chosen fraction of barcodes, </w:t>
      </w:r>
      <w:r w:rsidR="003C077F">
        <w:t>despite good</w:t>
      </w:r>
      <w:r>
        <w:t xml:space="preserve"> quality scores. </w:t>
      </w:r>
    </w:p>
    <w:p w14:paraId="08E2D605" w14:textId="149CB797" w:rsidR="00D4661E" w:rsidRDefault="00D4661E" w:rsidP="00775EA5">
      <w:pPr>
        <w:spacing w:line="240" w:lineRule="auto"/>
      </w:pPr>
      <w:r>
        <w:t xml:space="preserve">In script umi_mark.py, two </w:t>
      </w:r>
      <w:r w:rsidR="00410C49">
        <w:t xml:space="preserve">identical </w:t>
      </w:r>
      <w:r>
        <w:t>lines with the following statement</w:t>
      </w:r>
      <w:r w:rsidR="00D517C5">
        <w:t>:</w:t>
      </w:r>
      <w:r>
        <w:t xml:space="preserve"> </w:t>
      </w:r>
    </w:p>
    <w:p w14:paraId="01393963" w14:textId="77777777" w:rsidR="00D4661E" w:rsidRPr="00F427FB" w:rsidRDefault="00D4661E" w:rsidP="00775EA5">
      <w:pPr>
        <w:spacing w:line="240" w:lineRule="auto"/>
        <w:rPr>
          <w:rFonts w:ascii="Lucida Console" w:hAnsi="Lucida Console" w:cs="Lucida Console"/>
          <w:sz w:val="16"/>
          <w:szCs w:val="16"/>
        </w:rPr>
      </w:pPr>
      <w:proofErr w:type="spellStart"/>
      <w:proofErr w:type="gramStart"/>
      <w:r w:rsidRPr="00F427FB">
        <w:rPr>
          <w:rFonts w:ascii="Lucida Console" w:hAnsi="Lucida Console" w:cs="Lucida Console"/>
          <w:sz w:val="16"/>
          <w:szCs w:val="16"/>
        </w:rPr>
        <w:t>handleOneMolecule</w:t>
      </w:r>
      <w:proofErr w:type="spellEnd"/>
      <w:r w:rsidRPr="00F427FB">
        <w:rPr>
          <w:rFonts w:ascii="Lucida Console" w:hAnsi="Lucida Console" w:cs="Lucida Console"/>
          <w:sz w:val="16"/>
          <w:szCs w:val="16"/>
        </w:rPr>
        <w:t>(</w:t>
      </w:r>
      <w:proofErr w:type="gramEnd"/>
      <w:r w:rsidRPr="00F427FB">
        <w:rPr>
          <w:rFonts w:ascii="Lucida Console" w:hAnsi="Lucida Console" w:cs="Lucida Console"/>
          <w:sz w:val="16"/>
          <w:szCs w:val="16"/>
        </w:rPr>
        <w:t>alignments, fileout1, fileout2)</w:t>
      </w:r>
    </w:p>
    <w:p w14:paraId="0B5B4DF4" w14:textId="77777777" w:rsidR="00D4661E" w:rsidRDefault="00D4661E" w:rsidP="00775EA5">
      <w:pPr>
        <w:spacing w:line="240" w:lineRule="auto"/>
      </w:pPr>
      <w:r>
        <w:t>were modified as:</w:t>
      </w:r>
    </w:p>
    <w:p w14:paraId="48CA4BF4" w14:textId="77777777" w:rsidR="00D4661E" w:rsidRPr="00F427FB" w:rsidRDefault="00D4661E" w:rsidP="00775EA5">
      <w:pPr>
        <w:spacing w:after="0" w:line="240" w:lineRule="auto"/>
        <w:rPr>
          <w:sz w:val="16"/>
          <w:szCs w:val="16"/>
        </w:rPr>
      </w:pPr>
      <w:r w:rsidRPr="00F427FB">
        <w:rPr>
          <w:rFonts w:ascii="Lucida Console" w:hAnsi="Lucida Console" w:cs="Lucida Console"/>
          <w:sz w:val="16"/>
          <w:szCs w:val="16"/>
        </w:rPr>
        <w:t xml:space="preserve">if </w:t>
      </w:r>
      <w:proofErr w:type="spellStart"/>
      <w:r w:rsidRPr="00F427FB">
        <w:rPr>
          <w:rFonts w:ascii="Lucida Console" w:hAnsi="Lucida Console" w:cs="Lucida Console"/>
          <w:sz w:val="16"/>
          <w:szCs w:val="16"/>
        </w:rPr>
        <w:t>counter%downsampling</w:t>
      </w:r>
      <w:proofErr w:type="spellEnd"/>
      <w:r w:rsidRPr="00F427FB">
        <w:rPr>
          <w:rFonts w:ascii="Lucida Console" w:hAnsi="Lucida Console" w:cs="Lucida Console"/>
          <w:sz w:val="16"/>
          <w:szCs w:val="16"/>
        </w:rPr>
        <w:t xml:space="preserve"> == 0:</w:t>
      </w:r>
    </w:p>
    <w:p w14:paraId="13D0AB78" w14:textId="77777777" w:rsidR="00D4661E" w:rsidRPr="00F427FB" w:rsidRDefault="00D4661E" w:rsidP="00775EA5">
      <w:pPr>
        <w:spacing w:after="0" w:line="240" w:lineRule="auto"/>
        <w:rPr>
          <w:rFonts w:ascii="Lucida Console" w:hAnsi="Lucida Console" w:cs="Lucida Console"/>
          <w:sz w:val="16"/>
          <w:szCs w:val="16"/>
        </w:rPr>
      </w:pPr>
      <w:r w:rsidRPr="00F427FB">
        <w:rPr>
          <w:rFonts w:ascii="Lucida Console" w:hAnsi="Lucida Console" w:cs="Lucida Console"/>
          <w:sz w:val="16"/>
          <w:szCs w:val="16"/>
        </w:rPr>
        <w:t xml:space="preserve">  </w:t>
      </w:r>
      <w:proofErr w:type="spellStart"/>
      <w:proofErr w:type="gramStart"/>
      <w:r w:rsidRPr="00F427FB">
        <w:rPr>
          <w:rFonts w:ascii="Lucida Console" w:hAnsi="Lucida Console" w:cs="Lucida Console"/>
          <w:sz w:val="16"/>
          <w:szCs w:val="16"/>
        </w:rPr>
        <w:t>handleOneMolecule</w:t>
      </w:r>
      <w:proofErr w:type="spellEnd"/>
      <w:r w:rsidRPr="00F427FB">
        <w:rPr>
          <w:rFonts w:ascii="Lucida Console" w:hAnsi="Lucida Console" w:cs="Lucida Console"/>
          <w:sz w:val="16"/>
          <w:szCs w:val="16"/>
        </w:rPr>
        <w:t>(</w:t>
      </w:r>
      <w:proofErr w:type="gramEnd"/>
      <w:r w:rsidRPr="00F427FB">
        <w:rPr>
          <w:rFonts w:ascii="Lucida Console" w:hAnsi="Lucida Console" w:cs="Lucida Console"/>
          <w:sz w:val="16"/>
          <w:szCs w:val="16"/>
        </w:rPr>
        <w:t>alignments, fileout1, fileout2)</w:t>
      </w:r>
    </w:p>
    <w:p w14:paraId="474ED1E4" w14:textId="6E479812" w:rsidR="00D4661E" w:rsidRDefault="00D4661E" w:rsidP="00775EA5">
      <w:pPr>
        <w:spacing w:after="0" w:line="240" w:lineRule="auto"/>
        <w:rPr>
          <w:rFonts w:ascii="Lucida Console" w:hAnsi="Lucida Console" w:cs="Lucida Console"/>
          <w:sz w:val="16"/>
          <w:szCs w:val="16"/>
        </w:rPr>
      </w:pPr>
      <w:r w:rsidRPr="00F427FB">
        <w:rPr>
          <w:rFonts w:ascii="Lucida Console" w:hAnsi="Lucida Console" w:cs="Lucida Console"/>
          <w:sz w:val="16"/>
          <w:szCs w:val="16"/>
        </w:rPr>
        <w:t>counter += 1</w:t>
      </w:r>
    </w:p>
    <w:p w14:paraId="4BA1EE0A" w14:textId="77777777" w:rsidR="004C6260" w:rsidRPr="00F427FB" w:rsidRDefault="004C6260" w:rsidP="00775EA5">
      <w:pPr>
        <w:spacing w:after="0" w:line="240" w:lineRule="auto"/>
        <w:rPr>
          <w:rFonts w:ascii="Lucida Console" w:hAnsi="Lucida Console" w:cs="Lucida Console"/>
          <w:sz w:val="16"/>
          <w:szCs w:val="16"/>
        </w:rPr>
      </w:pPr>
    </w:p>
    <w:p w14:paraId="35D6F39E" w14:textId="7D1438AE" w:rsidR="00D4661E" w:rsidRDefault="00D4661E" w:rsidP="00775EA5">
      <w:pPr>
        <w:spacing w:line="240" w:lineRule="auto"/>
      </w:pPr>
      <w:r>
        <w:t xml:space="preserve">Where </w:t>
      </w:r>
      <w:r w:rsidRPr="00925C43">
        <w:rPr>
          <w:i/>
          <w:iCs/>
        </w:rPr>
        <w:t>counter</w:t>
      </w:r>
      <w:r>
        <w:t xml:space="preserve"> is initialized upon entry and incremented for each new barcode</w:t>
      </w:r>
      <w:r w:rsidR="00D517C5">
        <w:t>,</w:t>
      </w:r>
      <w:r w:rsidR="00410C49">
        <w:t xml:space="preserve"> and</w:t>
      </w:r>
      <w:r w:rsidR="00D517C5">
        <w:t xml:space="preserve"> </w:t>
      </w:r>
      <w:r w:rsidR="00D517C5" w:rsidRPr="00D517C5">
        <w:rPr>
          <w:i/>
          <w:iCs/>
        </w:rPr>
        <w:t>d</w:t>
      </w:r>
      <w:r w:rsidRPr="00D517C5">
        <w:rPr>
          <w:i/>
          <w:iCs/>
        </w:rPr>
        <w:t>ownsampling</w:t>
      </w:r>
      <w:r>
        <w:t xml:space="preserve"> was set to 1 to disable filtering or to a larger </w:t>
      </w:r>
      <w:r w:rsidR="004C6260">
        <w:t>N</w:t>
      </w:r>
      <w:r>
        <w:t xml:space="preserve"> value to accept only 1 read </w:t>
      </w:r>
      <w:r w:rsidR="003F4E7A">
        <w:t>out of</w:t>
      </w:r>
      <w:r>
        <w:t xml:space="preserve"> </w:t>
      </w:r>
      <w:r w:rsidR="004C6260">
        <w:t>N</w:t>
      </w:r>
      <w:r>
        <w:t>.</w:t>
      </w:r>
    </w:p>
    <w:p w14:paraId="124CBB6F" w14:textId="29AC05D2" w:rsidR="00D4661E" w:rsidRDefault="00D4661E" w:rsidP="00775EA5">
      <w:pPr>
        <w:spacing w:line="240" w:lineRule="auto"/>
      </w:pPr>
      <w:r>
        <w:t xml:space="preserve">For data mixing experiments, BAM files from plasma sequencing data and maternal sequencing data, possibly </w:t>
      </w:r>
      <w:proofErr w:type="spellStart"/>
      <w:r>
        <w:t>downsampled</w:t>
      </w:r>
      <w:proofErr w:type="spellEnd"/>
      <w:r>
        <w:t xml:space="preserve">, were merged in various proportion with </w:t>
      </w:r>
      <w:proofErr w:type="spellStart"/>
      <w:r>
        <w:t>samtools</w:t>
      </w:r>
      <w:proofErr w:type="spellEnd"/>
      <w:r>
        <w:t xml:space="preserve"> merge. The lists of primers detected by the pipeline was merged with a “cat” command and the smCounter2 pipeline was resumed at the primer clip stage.</w:t>
      </w:r>
    </w:p>
    <w:p w14:paraId="249AF17C" w14:textId="77777777" w:rsidR="006130AF" w:rsidRDefault="006130AF">
      <w:pPr>
        <w:rPr>
          <w:b/>
          <w:bCs/>
        </w:rPr>
      </w:pPr>
      <w:r>
        <w:rPr>
          <w:b/>
          <w:bCs/>
        </w:rPr>
        <w:br w:type="page"/>
      </w:r>
    </w:p>
    <w:p w14:paraId="20336D0B" w14:textId="1A2A38F1" w:rsidR="007A670A" w:rsidRPr="007A670A" w:rsidRDefault="007A670A" w:rsidP="007A670A">
      <w:pPr>
        <w:rPr>
          <w:b/>
          <w:bCs/>
        </w:rPr>
      </w:pPr>
      <w:r>
        <w:rPr>
          <w:b/>
          <w:bCs/>
        </w:rPr>
        <w:lastRenderedPageBreak/>
        <w:t xml:space="preserve">3. </w:t>
      </w:r>
      <w:r w:rsidRPr="007A670A">
        <w:rPr>
          <w:b/>
          <w:bCs/>
        </w:rPr>
        <w:t>SUPPLEMENTARY FIGURE LEGENDS</w:t>
      </w:r>
    </w:p>
    <w:p w14:paraId="61711A19" w14:textId="459C65D1" w:rsidR="00F5495A" w:rsidRDefault="00F5495A" w:rsidP="006130AF">
      <w:pPr>
        <w:rPr>
          <w:b/>
          <w:bCs/>
        </w:rPr>
      </w:pPr>
      <w:r>
        <w:rPr>
          <w:b/>
          <w:bCs/>
        </w:rPr>
        <w:t>Supplementary figure 1. Types o</w:t>
      </w:r>
      <w:r w:rsidR="00A80617">
        <w:rPr>
          <w:b/>
          <w:bCs/>
        </w:rPr>
        <w:t>f</w:t>
      </w:r>
      <w:r>
        <w:rPr>
          <w:b/>
          <w:bCs/>
        </w:rPr>
        <w:t xml:space="preserve"> SNPs and their usage</w:t>
      </w:r>
    </w:p>
    <w:p w14:paraId="4B501CC9" w14:textId="56AAADA7" w:rsidR="00F5495A" w:rsidRPr="00F5495A" w:rsidRDefault="00F5495A" w:rsidP="006130AF">
      <w:r w:rsidRPr="00F5495A">
        <w:t>A and B represent 2 alleles of a given SNP.</w:t>
      </w:r>
      <w:r>
        <w:t xml:space="preserve"> The bar graph</w:t>
      </w:r>
      <w:r w:rsidR="00E35A5A">
        <w:t>s</w:t>
      </w:r>
      <w:r>
        <w:t xml:space="preserve"> illustrate allelic frequencies in maternal plasma, with maternal ccfDNA in dark blue and</w:t>
      </w:r>
      <w:r w:rsidR="00E35A5A">
        <w:t xml:space="preserve"> fetal</w:t>
      </w:r>
      <w:r>
        <w:t xml:space="preserve"> </w:t>
      </w:r>
      <w:proofErr w:type="spellStart"/>
      <w:r>
        <w:t>cffDNA</w:t>
      </w:r>
      <w:proofErr w:type="spellEnd"/>
      <w:r>
        <w:t xml:space="preserve"> in light blue (indistinguishable by sequencing).</w:t>
      </w:r>
    </w:p>
    <w:p w14:paraId="52E8A1D0" w14:textId="3219D59B" w:rsidR="00F5495A" w:rsidRDefault="00F5495A" w:rsidP="00F5495A">
      <w:pPr>
        <w:ind w:hanging="11"/>
      </w:pPr>
      <w:r>
        <w:t>Type-1 SNPs</w:t>
      </w:r>
      <w:r w:rsidR="00D87453">
        <w:t xml:space="preserve">: </w:t>
      </w:r>
      <w:r>
        <w:t xml:space="preserve"> </w:t>
      </w:r>
      <w:r w:rsidR="007B10D7">
        <w:t>The p</w:t>
      </w:r>
      <w:r>
        <w:t xml:space="preserve">arents are homozygous for different </w:t>
      </w:r>
      <w:r w:rsidR="007B10D7">
        <w:t xml:space="preserve">alleles; </w:t>
      </w:r>
      <w:r>
        <w:t>the fetus is necessarily heterozygous. Fetal fraction is twice the allelic frequency of the paternal allele</w:t>
      </w:r>
      <w:r w:rsidR="00D87453">
        <w:t xml:space="preserve"> in maternal plasma</w:t>
      </w:r>
      <w:r>
        <w:t>.</w:t>
      </w:r>
    </w:p>
    <w:p w14:paraId="65C9EC26" w14:textId="27E03DBB" w:rsidR="00F5495A" w:rsidRDefault="00F5495A" w:rsidP="00F5495A">
      <w:pPr>
        <w:ind w:hanging="11"/>
      </w:pPr>
      <w:r>
        <w:t>Type-2 SNPs</w:t>
      </w:r>
      <w:r w:rsidR="00D87453">
        <w:t xml:space="preserve">: </w:t>
      </w:r>
      <w:r>
        <w:t xml:space="preserve"> </w:t>
      </w:r>
      <w:r w:rsidR="007B10D7">
        <w:t>B</w:t>
      </w:r>
      <w:r>
        <w:t>oth parents are homozygous for the same allele</w:t>
      </w:r>
      <w:r w:rsidR="00D87453">
        <w:t>. These</w:t>
      </w:r>
      <w:r>
        <w:t xml:space="preserve"> </w:t>
      </w:r>
      <w:r w:rsidR="007B10D7">
        <w:t xml:space="preserve">SNPs </w:t>
      </w:r>
      <w:r>
        <w:t>can be used to appraise sequencing noise, although this can also be achieved with any invariant position in the vicinity of other SNPs.</w:t>
      </w:r>
    </w:p>
    <w:p w14:paraId="31AF5BDC" w14:textId="0E03F6DB" w:rsidR="004E6C09" w:rsidRDefault="00F5495A" w:rsidP="004E6C09">
      <w:pPr>
        <w:ind w:hanging="11"/>
      </w:pPr>
      <w:r>
        <w:t>Type-3 SNPs</w:t>
      </w:r>
      <w:r w:rsidR="00D87453">
        <w:t xml:space="preserve">: </w:t>
      </w:r>
      <w:r>
        <w:t xml:space="preserve"> </w:t>
      </w:r>
      <w:r w:rsidR="00D87453">
        <w:t xml:space="preserve">The father is heterozygous and the mother homozygous. </w:t>
      </w:r>
      <w:r w:rsidR="007B10D7">
        <w:t>This type is</w:t>
      </w:r>
      <w:r w:rsidR="00D87453">
        <w:t xml:space="preserve"> divided into alpha SNPs, when the mother is homozygous for the allele corresponding to paternal haplotype 1, and beta SNPs when it’s paternal haplotype 2. These SNPs </w:t>
      </w:r>
      <w:r>
        <w:t>are only needed in case of a biparental mutation, to detect which paternal haplotype was transmitted to the fetus</w:t>
      </w:r>
      <w:r w:rsidR="007B10D7">
        <w:t xml:space="preserve">, or </w:t>
      </w:r>
      <w:r w:rsidR="00B71EED">
        <w:t xml:space="preserve">when </w:t>
      </w:r>
      <w:r w:rsidR="007B10D7">
        <w:t>there isn’t enough type-1 SNPs to determine FF</w:t>
      </w:r>
      <w:r>
        <w:t xml:space="preserve">. </w:t>
      </w:r>
      <w:r w:rsidR="007B10D7">
        <w:t>The presence of a p</w:t>
      </w:r>
      <w:r w:rsidR="004E6C09">
        <w:t>aternal-specific allele</w:t>
      </w:r>
      <w:r w:rsidR="00D87453">
        <w:t xml:space="preserve"> in maternal plasma </w:t>
      </w:r>
      <w:r w:rsidR="007B10D7">
        <w:t>indicate</w:t>
      </w:r>
      <w:r w:rsidR="00536683">
        <w:t>s</w:t>
      </w:r>
      <w:r w:rsidR="007B10D7">
        <w:t xml:space="preserve"> that the corresponding paternal haplotype </w:t>
      </w:r>
      <w:r w:rsidR="004E6C09">
        <w:t>was transmitted to the fetus.</w:t>
      </w:r>
    </w:p>
    <w:p w14:paraId="404FC2FA" w14:textId="23D3122A" w:rsidR="00F5495A" w:rsidRDefault="00F5495A" w:rsidP="00F5495A">
      <w:pPr>
        <w:ind w:hanging="11"/>
      </w:pPr>
      <w:r>
        <w:t>Type-4 SNPs</w:t>
      </w:r>
      <w:r w:rsidR="00D87453">
        <w:t xml:space="preserve">: The mother is heterozygous and the father homozygous. </w:t>
      </w:r>
      <w:r w:rsidR="007B10D7">
        <w:t>This type is</w:t>
      </w:r>
      <w:r w:rsidR="00D87453">
        <w:t xml:space="preserve"> divided into alpha SNPs, when the father is homozygous for the allele corresponding to maternal haplotype 1, and beta SNPs when it’s maternal haplotype 2. The</w:t>
      </w:r>
      <w:r w:rsidR="007B10D7">
        <w:t>se SNPs</w:t>
      </w:r>
      <w:r w:rsidR="00D87453">
        <w:t xml:space="preserve"> are used to appraise the balance of maternal haplotypes, which is biased by the presence of fetal DNA and forms the basis of RHDO analysis (see supplementary figure 2 for details).</w:t>
      </w:r>
    </w:p>
    <w:p w14:paraId="5D9011B6" w14:textId="73473D87" w:rsidR="00D87453" w:rsidRDefault="00D87453" w:rsidP="00F5495A">
      <w:pPr>
        <w:ind w:hanging="11"/>
      </w:pPr>
      <w:r>
        <w:t>Type-5 SNPs: Both parents are heterozygous, the fetus could be heterozygous or homozygous for either allele. These SNPs can be used in consanguineous couples, when RHDO is impossible due to lack of type-4 SNPs (see supplementary figure 2).</w:t>
      </w:r>
    </w:p>
    <w:p w14:paraId="7BFC1CD3" w14:textId="77777777" w:rsidR="00F5495A" w:rsidRDefault="00F5495A" w:rsidP="006130AF">
      <w:pPr>
        <w:rPr>
          <w:b/>
          <w:bCs/>
        </w:rPr>
      </w:pPr>
    </w:p>
    <w:p w14:paraId="47B87071" w14:textId="4FCEBE09" w:rsidR="006130AF" w:rsidRPr="005842D0" w:rsidRDefault="006130AF" w:rsidP="006130AF">
      <w:pPr>
        <w:rPr>
          <w:b/>
          <w:bCs/>
        </w:rPr>
      </w:pPr>
      <w:r w:rsidRPr="005842D0">
        <w:rPr>
          <w:b/>
          <w:bCs/>
        </w:rPr>
        <w:t xml:space="preserve">Supplementary figure </w:t>
      </w:r>
      <w:r w:rsidR="00D87453">
        <w:rPr>
          <w:b/>
          <w:bCs/>
        </w:rPr>
        <w:t>2</w:t>
      </w:r>
      <w:r w:rsidRPr="005842D0">
        <w:rPr>
          <w:b/>
          <w:bCs/>
        </w:rPr>
        <w:t>. Principles of RHDO and RGDO</w:t>
      </w:r>
    </w:p>
    <w:p w14:paraId="09BE7AEB" w14:textId="77777777" w:rsidR="006130AF" w:rsidRDefault="006130AF" w:rsidP="006130AF">
      <w:r>
        <w:t>Upper panel: RHDO uses type-4 SNPs, which are heterozygous in the mother and homozygous in the father, to determine which maternal haplotype is overrepresented in maternal plasma. For alpha SNPs, the paternal allele corresponds to maternal haplotype 1, which is overrepresented if the fetus inherited maternal haplotype 1. Conversely, haplotype 2 is overrepresented for beta SNPs if the fetus received maternal haplotype 2.</w:t>
      </w:r>
    </w:p>
    <w:p w14:paraId="6B7E3101" w14:textId="06646397" w:rsidR="006130AF" w:rsidRDefault="006130AF" w:rsidP="006130AF">
      <w:r>
        <w:t xml:space="preserve">Lower panel: RGDO uses type-5 SNPs which are heterozygous in both parents, </w:t>
      </w:r>
      <w:r w:rsidR="001D35B2">
        <w:t>thus</w:t>
      </w:r>
      <w:r>
        <w:t xml:space="preserve"> the individual contribution of each parent cannot be </w:t>
      </w:r>
      <w:r w:rsidR="001D35B2">
        <w:t>ascertained</w:t>
      </w:r>
      <w:r>
        <w:t xml:space="preserve">. However, </w:t>
      </w:r>
      <w:r w:rsidR="00D87453">
        <w:t>if</w:t>
      </w:r>
      <w:r>
        <w:t xml:space="preserve"> there are only 2 haplotypes in the couple, </w:t>
      </w:r>
      <w:r w:rsidR="00D87453">
        <w:t xml:space="preserve">which can happen when there are several loops of consanguinity in the family, </w:t>
      </w:r>
      <w:r>
        <w:t>fetal genotype can be directly determined from the balance of haplotypes in maternal plasma</w:t>
      </w:r>
      <w:r w:rsidR="00217093">
        <w:t xml:space="preserve"> (see </w:t>
      </w:r>
      <w:r w:rsidR="00CE7EE9">
        <w:t>Fokstuen et al</w:t>
      </w:r>
      <w:r w:rsidR="00CE7EE9" w:rsidRPr="00CE7EE9">
        <w:rPr>
          <w:i/>
          <w:iCs/>
        </w:rPr>
        <w:t>. Clin. Genet</w:t>
      </w:r>
      <w:r w:rsidR="00CE7EE9">
        <w:t>. 2023</w:t>
      </w:r>
      <w:r w:rsidR="00217093">
        <w:t xml:space="preserve"> for details)</w:t>
      </w:r>
      <w:r>
        <w:t>.</w:t>
      </w:r>
      <w:r w:rsidR="00D87453">
        <w:t xml:space="preserve">  </w:t>
      </w:r>
    </w:p>
    <w:p w14:paraId="632AF6EF" w14:textId="77777777" w:rsidR="006130AF" w:rsidRDefault="006130AF" w:rsidP="006130AF">
      <w:pPr>
        <w:rPr>
          <w:b/>
          <w:bCs/>
        </w:rPr>
      </w:pPr>
    </w:p>
    <w:p w14:paraId="0ECD9A80" w14:textId="77777777" w:rsidR="00384802" w:rsidRDefault="00384802" w:rsidP="006130AF">
      <w:pPr>
        <w:rPr>
          <w:b/>
          <w:bCs/>
        </w:rPr>
      </w:pPr>
    </w:p>
    <w:p w14:paraId="02502D88" w14:textId="22262DC9" w:rsidR="006130AF" w:rsidRPr="00BF1EA0" w:rsidRDefault="006130AF" w:rsidP="006130AF">
      <w:pPr>
        <w:rPr>
          <w:b/>
          <w:bCs/>
        </w:rPr>
      </w:pPr>
      <w:r w:rsidRPr="00BF1EA0">
        <w:rPr>
          <w:b/>
          <w:bCs/>
        </w:rPr>
        <w:t xml:space="preserve">Supplementary figure </w:t>
      </w:r>
      <w:r w:rsidR="00CF243A">
        <w:rPr>
          <w:b/>
          <w:bCs/>
        </w:rPr>
        <w:t>3</w:t>
      </w:r>
      <w:r w:rsidRPr="00BF1EA0">
        <w:rPr>
          <w:b/>
          <w:bCs/>
        </w:rPr>
        <w:t>. Analytical workflow</w:t>
      </w:r>
    </w:p>
    <w:p w14:paraId="58EF73CD" w14:textId="71978C83" w:rsidR="006130AF" w:rsidRDefault="006130AF" w:rsidP="006130AF">
      <w:r w:rsidRPr="00BF1EA0">
        <w:rPr>
          <w:b/>
          <w:bCs/>
        </w:rPr>
        <w:t>SETUP</w:t>
      </w:r>
      <w:r>
        <w:t>: Parents are genotyped for all SNPs in the panel and haplotypes</w:t>
      </w:r>
      <w:r w:rsidR="001D35B2">
        <w:t xml:space="preserve"> (colored bars)</w:t>
      </w:r>
      <w:r>
        <w:t xml:space="preserve"> are </w:t>
      </w:r>
      <w:r w:rsidR="00680AEB">
        <w:t>reconstructed</w:t>
      </w:r>
      <w:r>
        <w:t xml:space="preserve"> using a first-degree relative, preferably a prior conceptus of the couple. If none is available, phasing can be achieved via long-read sequencing for the parent carrying the mutation.</w:t>
      </w:r>
    </w:p>
    <w:p w14:paraId="753A5E8E" w14:textId="73513CE9" w:rsidR="006130AF" w:rsidRDefault="006130AF" w:rsidP="006130AF">
      <w:r w:rsidRPr="00BF1EA0">
        <w:rPr>
          <w:b/>
          <w:bCs/>
        </w:rPr>
        <w:t>NIPD-M</w:t>
      </w:r>
      <w:r>
        <w:t xml:space="preserve">: ccfDNA is extracted from maternal plasma. Depending on the presence of a stretch of biallelic identity-by-descent (or identity-by-state), different SNP types are available. Type-1 SNPs </w:t>
      </w:r>
      <w:r w:rsidR="003F4E7A">
        <w:t xml:space="preserve">(parents homozygous for different alleles) </w:t>
      </w:r>
      <w:r>
        <w:t xml:space="preserve">are used to determine FF, type-3 SNPs </w:t>
      </w:r>
      <w:r w:rsidR="003F4E7A">
        <w:t xml:space="preserve">(father heterozygous, mother homozygous) </w:t>
      </w:r>
      <w:r>
        <w:t xml:space="preserve">to determine the paternal haplotype in case of a biparental mutation, and type-4 SNPs </w:t>
      </w:r>
      <w:r w:rsidR="003F4E7A">
        <w:t xml:space="preserve">(mother heterozygous, father homozygous) </w:t>
      </w:r>
      <w:r>
        <w:t xml:space="preserve">to determine the maternal haplotype via RHDO analysis. In a stretch of identity, only type-5 SNPs </w:t>
      </w:r>
      <w:r w:rsidR="003F4E7A">
        <w:t xml:space="preserve">(both parents heterozygous) </w:t>
      </w:r>
      <w:r>
        <w:t>exist</w:t>
      </w:r>
      <w:r w:rsidR="003F4E7A">
        <w:t>. These</w:t>
      </w:r>
      <w:r>
        <w:t xml:space="preserve"> can be leveraged for RGDO analysis</w:t>
      </w:r>
      <w:r w:rsidR="00107051">
        <w:t>, whereas</w:t>
      </w:r>
      <w:r>
        <w:t xml:space="preserve"> FF can be determined with type-1 SNPs located outside the stretch of identity (</w:t>
      </w:r>
      <w:proofErr w:type="gramStart"/>
      <w:r>
        <w:t>e.g.</w:t>
      </w:r>
      <w:proofErr w:type="gramEnd"/>
      <w:r>
        <w:t xml:space="preserve"> using a </w:t>
      </w:r>
      <w:proofErr w:type="spellStart"/>
      <w:r>
        <w:t>pangenomic</w:t>
      </w:r>
      <w:proofErr w:type="spellEnd"/>
      <w:r>
        <w:t xml:space="preserve"> SNP panel). </w:t>
      </w:r>
    </w:p>
    <w:p w14:paraId="5B4A71AF" w14:textId="77777777" w:rsidR="006130AF" w:rsidRDefault="006130AF" w:rsidP="006130AF"/>
    <w:p w14:paraId="51F82967" w14:textId="68F802B1" w:rsidR="006130AF" w:rsidRPr="005842D0" w:rsidRDefault="006130AF" w:rsidP="006130AF">
      <w:pPr>
        <w:rPr>
          <w:b/>
          <w:bCs/>
        </w:rPr>
      </w:pPr>
      <w:r w:rsidRPr="005842D0">
        <w:rPr>
          <w:b/>
          <w:bCs/>
        </w:rPr>
        <w:t xml:space="preserve">Supplementary figure </w:t>
      </w:r>
      <w:r w:rsidR="00CF243A">
        <w:rPr>
          <w:b/>
          <w:bCs/>
        </w:rPr>
        <w:t>4</w:t>
      </w:r>
      <w:r w:rsidRPr="005842D0">
        <w:rPr>
          <w:b/>
          <w:bCs/>
        </w:rPr>
        <w:t>. Crossing-over detection</w:t>
      </w:r>
    </w:p>
    <w:p w14:paraId="385944A9" w14:textId="77777777" w:rsidR="006130AF" w:rsidRDefault="006130AF" w:rsidP="006130AF">
      <w:r>
        <w:t xml:space="preserve">Heterozygous SNPs (diamonds) are tallied by order of appearance while moving away from the mutation in either direction. For each SNP, molecular counts from this and all preceding SNPs are cumulated in the calculation of a haplotype ratio: H1 / (H1+H2). </w:t>
      </w:r>
    </w:p>
    <w:p w14:paraId="53ABE4FB" w14:textId="7B9B7F84" w:rsidR="006130AF" w:rsidRDefault="006130AF" w:rsidP="006130AF">
      <w:r>
        <w:t xml:space="preserve">These SNPs are plotted in a bidirectional graph, with the number of molecules tallied in the </w:t>
      </w:r>
      <w:r w:rsidR="003C077F">
        <w:t>divergent</w:t>
      </w:r>
      <w:r>
        <w:t xml:space="preserve"> X-axes and the haplotype ratio in the </w:t>
      </w:r>
      <w:r w:rsidR="00256D12">
        <w:t xml:space="preserve">common </w:t>
      </w:r>
      <w:r>
        <w:t>Y-axis. Expected ratios differ for alpha and beta SNPs, which must be plotted separately.</w:t>
      </w:r>
    </w:p>
    <w:p w14:paraId="047C4602" w14:textId="77777777" w:rsidR="006130AF" w:rsidRDefault="006130AF" w:rsidP="006130AF">
      <w:r>
        <w:t>Colored curves represent the diagnostic threshold (by convention 1200:1) and depend only on the fetal fraction (FF) and the number of molecules tallied (N, x-axis).</w:t>
      </w:r>
    </w:p>
    <w:p w14:paraId="59DB2BE9" w14:textId="726207F8" w:rsidR="006130AF" w:rsidRDefault="00107051" w:rsidP="006130AF">
      <w:r>
        <w:t xml:space="preserve">The </w:t>
      </w:r>
      <w:r w:rsidR="006130AF">
        <w:t xml:space="preserve">haplotype </w:t>
      </w:r>
      <w:r>
        <w:t xml:space="preserve">inherited by the fetus </w:t>
      </w:r>
      <w:r w:rsidR="006130AF">
        <w:t xml:space="preserve">is ascertained once cumulated counts pass one of the threshold curves (thick arrows). To exclude a crossing-over, the same haplotype must be </w:t>
      </w:r>
      <w:r>
        <w:t>found</w:t>
      </w:r>
      <w:r w:rsidR="006130AF">
        <w:t xml:space="preserve"> on </w:t>
      </w:r>
      <w:r w:rsidR="003F55BF">
        <w:t>both</w:t>
      </w:r>
      <w:r w:rsidR="006130AF">
        <w:t xml:space="preserve"> side</w:t>
      </w:r>
      <w:r w:rsidR="003F55BF">
        <w:t>s</w:t>
      </w:r>
      <w:r w:rsidR="006130AF">
        <w:t xml:space="preserve"> of the mutation (H1 in this example).</w:t>
      </w:r>
      <w:r w:rsidR="00CF243A">
        <w:t xml:space="preserve"> Although the </w:t>
      </w:r>
      <w:r w:rsidR="00D47176">
        <w:t xml:space="preserve">theoretical </w:t>
      </w:r>
      <w:r w:rsidR="00CF243A">
        <w:t xml:space="preserve">probability of a double crossing over is not null, crossover interference </w:t>
      </w:r>
      <w:r w:rsidR="00D47176">
        <w:t>effectively prevents</w:t>
      </w:r>
      <w:r w:rsidR="00CF243A">
        <w:t xml:space="preserve"> two recombination events </w:t>
      </w:r>
      <w:r w:rsidR="00D47176">
        <w:t>from</w:t>
      </w:r>
      <w:r w:rsidR="00CF243A">
        <w:t xml:space="preserve"> </w:t>
      </w:r>
      <w:r w:rsidR="00D47176">
        <w:t>occurring</w:t>
      </w:r>
      <w:r w:rsidR="00CF243A">
        <w:t xml:space="preserve"> in </w:t>
      </w:r>
      <w:r w:rsidR="00536683">
        <w:t xml:space="preserve">such </w:t>
      </w:r>
      <w:r w:rsidR="00CF243A">
        <w:t>close vicinity.</w:t>
      </w:r>
    </w:p>
    <w:p w14:paraId="727EFF56" w14:textId="77777777" w:rsidR="007A670A" w:rsidRDefault="007A670A" w:rsidP="006130AF"/>
    <w:p w14:paraId="48306522" w14:textId="5662DFC1" w:rsidR="006130AF" w:rsidRPr="005842D0" w:rsidRDefault="006130AF" w:rsidP="006130AF">
      <w:pPr>
        <w:rPr>
          <w:b/>
          <w:bCs/>
        </w:rPr>
      </w:pPr>
      <w:r w:rsidRPr="005842D0">
        <w:rPr>
          <w:b/>
          <w:bCs/>
        </w:rPr>
        <w:t xml:space="preserve">Supplementary figure </w:t>
      </w:r>
      <w:r w:rsidR="00CF243A">
        <w:rPr>
          <w:b/>
          <w:bCs/>
        </w:rPr>
        <w:t>5</w:t>
      </w:r>
      <w:r w:rsidRPr="005842D0">
        <w:rPr>
          <w:b/>
          <w:bCs/>
        </w:rPr>
        <w:t xml:space="preserve">. </w:t>
      </w:r>
      <w:r>
        <w:rPr>
          <w:b/>
          <w:bCs/>
        </w:rPr>
        <w:t xml:space="preserve">Calculations when crossing-over is not </w:t>
      </w:r>
      <w:proofErr w:type="gramStart"/>
      <w:r>
        <w:rPr>
          <w:b/>
          <w:bCs/>
        </w:rPr>
        <w:t>excluded</w:t>
      </w:r>
      <w:proofErr w:type="gramEnd"/>
    </w:p>
    <w:p w14:paraId="6DF4C9DD" w14:textId="18F547BB" w:rsidR="00D4661E" w:rsidRDefault="006130AF" w:rsidP="00D12B5B">
      <w:r>
        <w:t>When the maternal haplotype transmitted to the fetus can only be ascertained on one side of the mutation, a crossing-over cannot be excluded. The probability of crossing-over, P</w:t>
      </w:r>
      <w:r w:rsidRPr="00D576FE">
        <w:rPr>
          <w:vertAlign w:val="subscript"/>
        </w:rPr>
        <w:t>CO</w:t>
      </w:r>
      <w:r>
        <w:rPr>
          <w:vertAlign w:val="subscript"/>
        </w:rPr>
        <w:t>,</w:t>
      </w:r>
      <w:r>
        <w:t xml:space="preserve"> is the product of the distance between the mutation and the first informative SNP on the conclusive side (159 kb in this example), multiplied by the recombination rate at the </w:t>
      </w:r>
      <w:r w:rsidRPr="00356AEF">
        <w:rPr>
          <w:i/>
          <w:iCs/>
        </w:rPr>
        <w:t>GCK</w:t>
      </w:r>
      <w:r>
        <w:t xml:space="preserve"> locus (1.1 </w:t>
      </w:r>
      <w:proofErr w:type="spellStart"/>
      <w:r>
        <w:t>cM</w:t>
      </w:r>
      <w:proofErr w:type="spellEnd"/>
      <w:r>
        <w:t>/Mb). This probability is combined with the likelihood for the opposite haplotype on the inconclusive side of the mutation, P</w:t>
      </w:r>
      <w:r w:rsidRPr="00D576FE">
        <w:rPr>
          <w:vertAlign w:val="subscript"/>
        </w:rPr>
        <w:t>H2</w:t>
      </w:r>
      <w:r>
        <w:t xml:space="preserve"> (1/41 here), into the joint probability that haplotype 2 is present at the mutation site in the fetus</w:t>
      </w:r>
      <w:r w:rsidR="003F55BF">
        <w:t>,</w:t>
      </w:r>
      <w:r w:rsidR="003F55BF" w:rsidRPr="003F55BF">
        <w:rPr>
          <w:rFonts w:eastAsiaTheme="minorEastAsia" w:hAnsi="Calibri"/>
          <w:color w:val="000000" w:themeColor="text1"/>
          <w:kern w:val="24"/>
          <w:sz w:val="32"/>
          <w:szCs w:val="32"/>
        </w:rPr>
        <w:t xml:space="preserve"> </w:t>
      </w:r>
      <w:r w:rsidR="003F55BF" w:rsidRPr="003F55BF">
        <w:t>P</w:t>
      </w:r>
      <w:r w:rsidR="003F55BF" w:rsidRPr="003F55BF">
        <w:rPr>
          <w:vertAlign w:val="subscript"/>
        </w:rPr>
        <w:t>CO+H2</w:t>
      </w:r>
      <w:r>
        <w:t>. This example is from family 4.</w:t>
      </w:r>
    </w:p>
    <w:sectPr w:rsidR="00D4661E">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D2DE4" w14:textId="77777777" w:rsidR="007A670A" w:rsidRDefault="007A670A" w:rsidP="007A670A">
      <w:pPr>
        <w:spacing w:after="0" w:line="240" w:lineRule="auto"/>
      </w:pPr>
      <w:r>
        <w:separator/>
      </w:r>
    </w:p>
  </w:endnote>
  <w:endnote w:type="continuationSeparator" w:id="0">
    <w:p w14:paraId="7974A216" w14:textId="77777777" w:rsidR="007A670A" w:rsidRDefault="007A670A" w:rsidP="007A6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1797471"/>
      <w:docPartObj>
        <w:docPartGallery w:val="Page Numbers (Bottom of Page)"/>
        <w:docPartUnique/>
      </w:docPartObj>
    </w:sdtPr>
    <w:sdtEndPr/>
    <w:sdtContent>
      <w:p w14:paraId="7A5063BC" w14:textId="5CB63D9D" w:rsidR="007A670A" w:rsidRDefault="007A670A">
        <w:pPr>
          <w:pStyle w:val="Pieddepage"/>
          <w:jc w:val="center"/>
        </w:pPr>
        <w:r>
          <w:fldChar w:fldCharType="begin"/>
        </w:r>
        <w:r>
          <w:instrText>PAGE   \* MERGEFORMAT</w:instrText>
        </w:r>
        <w:r>
          <w:fldChar w:fldCharType="separate"/>
        </w:r>
        <w:r>
          <w:rPr>
            <w:lang w:val="fr-FR"/>
          </w:rPr>
          <w:t>2</w:t>
        </w:r>
        <w:r>
          <w:fldChar w:fldCharType="end"/>
        </w:r>
      </w:p>
    </w:sdtContent>
  </w:sdt>
  <w:p w14:paraId="7E8F50E3" w14:textId="77777777" w:rsidR="007A670A" w:rsidRDefault="007A670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285C2" w14:textId="77777777" w:rsidR="007A670A" w:rsidRDefault="007A670A" w:rsidP="007A670A">
      <w:pPr>
        <w:spacing w:after="0" w:line="240" w:lineRule="auto"/>
      </w:pPr>
      <w:r>
        <w:separator/>
      </w:r>
    </w:p>
  </w:footnote>
  <w:footnote w:type="continuationSeparator" w:id="0">
    <w:p w14:paraId="659A76F4" w14:textId="77777777" w:rsidR="007A670A" w:rsidRDefault="007A670A" w:rsidP="007A67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B4601"/>
    <w:multiLevelType w:val="hybridMultilevel"/>
    <w:tmpl w:val="CDB060C0"/>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16cid:durableId="1109005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E86"/>
    <w:rsid w:val="00017B76"/>
    <w:rsid w:val="000237E5"/>
    <w:rsid w:val="00023BDF"/>
    <w:rsid w:val="00097F30"/>
    <w:rsid w:val="00107051"/>
    <w:rsid w:val="00116371"/>
    <w:rsid w:val="001222D0"/>
    <w:rsid w:val="00124BE7"/>
    <w:rsid w:val="0013466C"/>
    <w:rsid w:val="0016466A"/>
    <w:rsid w:val="001A30EE"/>
    <w:rsid w:val="001D35B2"/>
    <w:rsid w:val="0020474D"/>
    <w:rsid w:val="00217093"/>
    <w:rsid w:val="00256D12"/>
    <w:rsid w:val="00257591"/>
    <w:rsid w:val="00267CEF"/>
    <w:rsid w:val="00270B8B"/>
    <w:rsid w:val="00335E50"/>
    <w:rsid w:val="00356AEF"/>
    <w:rsid w:val="00384802"/>
    <w:rsid w:val="003A2E77"/>
    <w:rsid w:val="003C077F"/>
    <w:rsid w:val="003D3F04"/>
    <w:rsid w:val="003F4E7A"/>
    <w:rsid w:val="003F55BF"/>
    <w:rsid w:val="00402E41"/>
    <w:rsid w:val="00410C49"/>
    <w:rsid w:val="004267CF"/>
    <w:rsid w:val="0045077E"/>
    <w:rsid w:val="004C6260"/>
    <w:rsid w:val="004E6C09"/>
    <w:rsid w:val="00502853"/>
    <w:rsid w:val="00536683"/>
    <w:rsid w:val="00552E86"/>
    <w:rsid w:val="005568E3"/>
    <w:rsid w:val="005842D0"/>
    <w:rsid w:val="005C4499"/>
    <w:rsid w:val="006130AF"/>
    <w:rsid w:val="00615260"/>
    <w:rsid w:val="00680AEB"/>
    <w:rsid w:val="006C3173"/>
    <w:rsid w:val="006F24D7"/>
    <w:rsid w:val="006F3604"/>
    <w:rsid w:val="006F79B5"/>
    <w:rsid w:val="00743CEF"/>
    <w:rsid w:val="00775EA5"/>
    <w:rsid w:val="007A670A"/>
    <w:rsid w:val="007B10D7"/>
    <w:rsid w:val="007D5CC3"/>
    <w:rsid w:val="008156CF"/>
    <w:rsid w:val="00845DCE"/>
    <w:rsid w:val="00861FB0"/>
    <w:rsid w:val="008B7F36"/>
    <w:rsid w:val="008F0B56"/>
    <w:rsid w:val="008F0C17"/>
    <w:rsid w:val="008F73EA"/>
    <w:rsid w:val="00905E90"/>
    <w:rsid w:val="00925C43"/>
    <w:rsid w:val="0099423B"/>
    <w:rsid w:val="009C20FC"/>
    <w:rsid w:val="009F4EFD"/>
    <w:rsid w:val="00A0626A"/>
    <w:rsid w:val="00A14360"/>
    <w:rsid w:val="00A80617"/>
    <w:rsid w:val="00A91182"/>
    <w:rsid w:val="00AF1894"/>
    <w:rsid w:val="00B43C8E"/>
    <w:rsid w:val="00B52E6C"/>
    <w:rsid w:val="00B550CF"/>
    <w:rsid w:val="00B71EED"/>
    <w:rsid w:val="00BF1EA0"/>
    <w:rsid w:val="00C03B8B"/>
    <w:rsid w:val="00C15D1A"/>
    <w:rsid w:val="00C75E9D"/>
    <w:rsid w:val="00CE7EE9"/>
    <w:rsid w:val="00CF243A"/>
    <w:rsid w:val="00CF325C"/>
    <w:rsid w:val="00CF38EA"/>
    <w:rsid w:val="00D1129F"/>
    <w:rsid w:val="00D12B5B"/>
    <w:rsid w:val="00D432A6"/>
    <w:rsid w:val="00D4661E"/>
    <w:rsid w:val="00D47176"/>
    <w:rsid w:val="00D50E3A"/>
    <w:rsid w:val="00D517C5"/>
    <w:rsid w:val="00D576FE"/>
    <w:rsid w:val="00D81B07"/>
    <w:rsid w:val="00D86E15"/>
    <w:rsid w:val="00D87453"/>
    <w:rsid w:val="00D917F7"/>
    <w:rsid w:val="00E15BFB"/>
    <w:rsid w:val="00E35A5A"/>
    <w:rsid w:val="00EA3908"/>
    <w:rsid w:val="00EB09FD"/>
    <w:rsid w:val="00EB0EEF"/>
    <w:rsid w:val="00EC4D70"/>
    <w:rsid w:val="00EF2D6C"/>
    <w:rsid w:val="00F23DA8"/>
    <w:rsid w:val="00F25EB6"/>
    <w:rsid w:val="00F5495A"/>
    <w:rsid w:val="00F736CD"/>
    <w:rsid w:val="00F8219A"/>
    <w:rsid w:val="00FB7562"/>
    <w:rsid w:val="00FE1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3B645"/>
  <w15:chartTrackingRefBased/>
  <w15:docId w15:val="{F8BD6DA4-868C-407F-8230-66DCFD0AD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FE1249"/>
    <w:pPr>
      <w:spacing w:before="100" w:beforeAutospacing="1" w:after="100" w:afterAutospacing="1" w:line="240" w:lineRule="auto"/>
    </w:pPr>
    <w:rPr>
      <w:rFonts w:ascii="Calibri" w:hAnsi="Calibri" w:cs="Calibri"/>
      <w:lang w:val="fr-CH" w:eastAsia="fr-CH"/>
    </w:rPr>
  </w:style>
  <w:style w:type="paragraph" w:styleId="Sansinterligne">
    <w:name w:val="No Spacing"/>
    <w:basedOn w:val="Normal"/>
    <w:uiPriority w:val="1"/>
    <w:qFormat/>
    <w:rsid w:val="00FE1249"/>
    <w:pPr>
      <w:spacing w:after="0" w:line="240" w:lineRule="auto"/>
    </w:pPr>
    <w:rPr>
      <w:rFonts w:ascii="Arial" w:hAnsi="Arial" w:cs="Arial"/>
      <w:sz w:val="20"/>
      <w:szCs w:val="20"/>
      <w:lang w:val="fr-CH"/>
    </w:rPr>
  </w:style>
  <w:style w:type="paragraph" w:styleId="Paragraphedeliste">
    <w:name w:val="List Paragraph"/>
    <w:basedOn w:val="Normal"/>
    <w:uiPriority w:val="34"/>
    <w:qFormat/>
    <w:rsid w:val="007A670A"/>
    <w:pPr>
      <w:ind w:left="720"/>
      <w:contextualSpacing/>
    </w:pPr>
  </w:style>
  <w:style w:type="paragraph" w:styleId="En-tte">
    <w:name w:val="header"/>
    <w:basedOn w:val="Normal"/>
    <w:link w:val="En-tteCar"/>
    <w:uiPriority w:val="99"/>
    <w:unhideWhenUsed/>
    <w:rsid w:val="007A670A"/>
    <w:pPr>
      <w:tabs>
        <w:tab w:val="center" w:pos="4536"/>
        <w:tab w:val="right" w:pos="9072"/>
      </w:tabs>
      <w:spacing w:after="0" w:line="240" w:lineRule="auto"/>
    </w:pPr>
  </w:style>
  <w:style w:type="character" w:customStyle="1" w:styleId="En-tteCar">
    <w:name w:val="En-tête Car"/>
    <w:basedOn w:val="Policepardfaut"/>
    <w:link w:val="En-tte"/>
    <w:uiPriority w:val="99"/>
    <w:rsid w:val="007A670A"/>
  </w:style>
  <w:style w:type="paragraph" w:styleId="Pieddepage">
    <w:name w:val="footer"/>
    <w:basedOn w:val="Normal"/>
    <w:link w:val="PieddepageCar"/>
    <w:uiPriority w:val="99"/>
    <w:unhideWhenUsed/>
    <w:rsid w:val="007A670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A67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34041">
      <w:bodyDiv w:val="1"/>
      <w:marLeft w:val="0"/>
      <w:marRight w:val="0"/>
      <w:marTop w:val="0"/>
      <w:marBottom w:val="0"/>
      <w:divBdr>
        <w:top w:val="none" w:sz="0" w:space="0" w:color="auto"/>
        <w:left w:val="none" w:sz="0" w:space="0" w:color="auto"/>
        <w:bottom w:val="none" w:sz="0" w:space="0" w:color="auto"/>
        <w:right w:val="none" w:sz="0" w:space="0" w:color="auto"/>
      </w:divBdr>
    </w:div>
    <w:div w:id="1051537781">
      <w:bodyDiv w:val="1"/>
      <w:marLeft w:val="0"/>
      <w:marRight w:val="0"/>
      <w:marTop w:val="0"/>
      <w:marBottom w:val="0"/>
      <w:divBdr>
        <w:top w:val="none" w:sz="0" w:space="0" w:color="auto"/>
        <w:left w:val="none" w:sz="0" w:space="0" w:color="auto"/>
        <w:bottom w:val="none" w:sz="0" w:space="0" w:color="auto"/>
        <w:right w:val="none" w:sz="0" w:space="0" w:color="auto"/>
      </w:divBdr>
    </w:div>
    <w:div w:id="1157183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1</TotalTime>
  <Pages>7</Pages>
  <Words>2674</Words>
  <Characters>14712</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HOPITAUX UNIVERSITAIRES GENEVE</Company>
  <LinksUpToDate>false</LinksUpToDate>
  <CharactersWithSpaces>1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SPIKEL Thierry</dc:creator>
  <cp:keywords/>
  <dc:description/>
  <cp:lastModifiedBy>Nouspikel Thierry</cp:lastModifiedBy>
  <cp:revision>76</cp:revision>
  <dcterms:created xsi:type="dcterms:W3CDTF">2023-07-05T16:34:00Z</dcterms:created>
  <dcterms:modified xsi:type="dcterms:W3CDTF">2024-04-10T07:03:00Z</dcterms:modified>
</cp:coreProperties>
</file>